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93B02" w14:textId="77777777" w:rsidR="00DE2B9B" w:rsidRPr="00F43F2C" w:rsidRDefault="00DE2B9B" w:rsidP="00DE2B9B">
      <w:pPr>
        <w:spacing w:line="480" w:lineRule="auto"/>
        <w:rPr>
          <w:rFonts w:ascii="Times New Roman" w:hAnsi="Times New Roman" w:cs="Times New Roman"/>
        </w:rPr>
      </w:pPr>
      <w:r w:rsidRPr="00F43F2C">
        <w:rPr>
          <w:rFonts w:ascii="Times New Roman" w:hAnsi="Times New Roman" w:cs="Times New Roman"/>
        </w:rPr>
        <w:t>Supporting Information for</w:t>
      </w:r>
    </w:p>
    <w:p w14:paraId="5C8B5EAE" w14:textId="77777777" w:rsidR="003B2267" w:rsidRPr="00850F05" w:rsidRDefault="003B2267" w:rsidP="003B2267">
      <w:pPr>
        <w:spacing w:line="480" w:lineRule="auto"/>
        <w:jc w:val="both"/>
        <w:rPr>
          <w:rFonts w:ascii="Times New Roman" w:hAnsi="Times New Roman" w:cs="Times New Roman"/>
          <w:lang w:val="de-DE"/>
        </w:rPr>
      </w:pPr>
      <w:r w:rsidRPr="00850F05"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</w:rPr>
        <w:t xml:space="preserve">Biostimulation Shaped Microbial Communities </w:t>
      </w:r>
      <w:r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</w:rPr>
        <w:t xml:space="preserve">in Oil-contaminated </w:t>
      </w:r>
      <w:r w:rsidRPr="00850F05"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</w:rPr>
        <w:t xml:space="preserve">Desert Soils </w:t>
      </w:r>
    </w:p>
    <w:p w14:paraId="4A203404" w14:textId="77777777" w:rsidR="00DE2B9B" w:rsidRDefault="00DE2B9B" w:rsidP="00DE2B9B">
      <w:pPr>
        <w:spacing w:line="480" w:lineRule="auto"/>
        <w:jc w:val="both"/>
        <w:rPr>
          <w:rFonts w:ascii="Times New Roman" w:hAnsi="Times New Roman" w:cs="Times New Roman"/>
          <w:lang w:val="de-DE"/>
        </w:rPr>
      </w:pPr>
    </w:p>
    <w:p w14:paraId="50785B6A" w14:textId="77777777" w:rsidR="00DE2B9B" w:rsidRPr="00DC0FE0" w:rsidRDefault="00DE2B9B" w:rsidP="00DE2B9B">
      <w:pPr>
        <w:spacing w:line="480" w:lineRule="auto"/>
        <w:jc w:val="both"/>
        <w:rPr>
          <w:rFonts w:ascii="Times New Roman" w:hAnsi="Times New Roman" w:cs="Times New Roman"/>
          <w:lang w:val="de-DE"/>
        </w:rPr>
      </w:pPr>
      <w:r w:rsidRPr="00DC0FE0">
        <w:rPr>
          <w:rFonts w:ascii="Times New Roman" w:hAnsi="Times New Roman" w:cs="Times New Roman"/>
          <w:lang w:val="de-DE"/>
        </w:rPr>
        <w:t>Zheng Li</w:t>
      </w:r>
      <w:r>
        <w:rPr>
          <w:rFonts w:ascii="Times New Roman" w:hAnsi="Times New Roman" w:cs="Times New Roman"/>
          <w:vertAlign w:val="superscript"/>
          <w:lang w:val="de-DE"/>
        </w:rPr>
        <w:t>1</w:t>
      </w:r>
      <w:r w:rsidRPr="00DC0FE0">
        <w:rPr>
          <w:rFonts w:ascii="Times New Roman" w:hAnsi="Times New Roman" w:cs="Times New Roman"/>
          <w:vertAlign w:val="superscript"/>
          <w:lang w:val="de-DE"/>
        </w:rPr>
        <w:t>,</w:t>
      </w:r>
      <w:r>
        <w:rPr>
          <w:rFonts w:ascii="Times New Roman" w:hAnsi="Times New Roman" w:cs="Times New Roman"/>
          <w:vertAlign w:val="superscript"/>
          <w:lang w:val="de-DE"/>
        </w:rPr>
        <w:t>2*, a</w:t>
      </w:r>
      <w:r w:rsidRPr="00DC0FE0"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Pr="00850F05">
        <w:rPr>
          <w:rStyle w:val="given-name"/>
          <w:rFonts w:ascii="Times New Roman" w:hAnsi="Times New Roman" w:cs="Times New Roman"/>
          <w:color w:val="1F1F1F"/>
        </w:rPr>
        <w:t>Mitiku</w:t>
      </w:r>
      <w:proofErr w:type="spellEnd"/>
      <w:r w:rsidRPr="00850F05">
        <w:rPr>
          <w:rStyle w:val="given-name"/>
          <w:rFonts w:ascii="Times New Roman" w:hAnsi="Times New Roman" w:cs="Times New Roman"/>
          <w:color w:val="1F1F1F"/>
        </w:rPr>
        <w:t xml:space="preserve"> </w:t>
      </w:r>
      <w:proofErr w:type="spellStart"/>
      <w:r w:rsidRPr="00850F05">
        <w:rPr>
          <w:rStyle w:val="given-name"/>
          <w:rFonts w:ascii="Times New Roman" w:hAnsi="Times New Roman" w:cs="Times New Roman"/>
          <w:color w:val="1F1F1F"/>
        </w:rPr>
        <w:t>Mihiret</w:t>
      </w:r>
      <w:proofErr w:type="spellEnd"/>
      <w:r w:rsidRPr="00850F05">
        <w:rPr>
          <w:rFonts w:ascii="Times New Roman" w:hAnsi="Times New Roman" w:cs="Times New Roman"/>
          <w:color w:val="1F1F1F"/>
        </w:rPr>
        <w:t> </w:t>
      </w:r>
      <w:r w:rsidRPr="00850F05">
        <w:rPr>
          <w:rStyle w:val="text"/>
          <w:rFonts w:ascii="Times New Roman" w:hAnsi="Times New Roman" w:cs="Times New Roman"/>
          <w:color w:val="1F1F1F"/>
        </w:rPr>
        <w:t>Seyoum</w:t>
      </w:r>
      <w:r w:rsidRPr="00850F05">
        <w:rPr>
          <w:rStyle w:val="text"/>
          <w:rFonts w:ascii="Times New Roman" w:hAnsi="Times New Roman" w:cs="Times New Roman"/>
          <w:color w:val="1F1F1F"/>
          <w:vertAlign w:val="superscript"/>
        </w:rPr>
        <w:t>3</w:t>
      </w:r>
      <w:r w:rsidRPr="00850F05">
        <w:rPr>
          <w:rStyle w:val="text"/>
          <w:rFonts w:ascii="Times New Roman" w:hAnsi="Times New Roman" w:cs="Times New Roman"/>
          <w:color w:val="1F1F1F"/>
        </w:rPr>
        <w:t>,</w:t>
      </w:r>
      <w:r>
        <w:rPr>
          <w:rStyle w:val="text"/>
          <w:rFonts w:ascii="Times New Roman" w:hAnsi="Times New Roman" w:cs="Times New Roman"/>
          <w:color w:val="1F1F1F"/>
        </w:rPr>
        <w:t xml:space="preserve"> </w:t>
      </w:r>
      <w:proofErr w:type="spellStart"/>
      <w:r w:rsidRPr="00850F05">
        <w:rPr>
          <w:rFonts w:ascii="Times New Roman" w:hAnsi="Times New Roman" w:cs="Times New Roman"/>
          <w:lang w:val="de-DE"/>
        </w:rPr>
        <w:t>Ravid</w:t>
      </w:r>
      <w:proofErr w:type="spellEnd"/>
      <w:r w:rsidRPr="00850F05">
        <w:rPr>
          <w:rFonts w:ascii="Times New Roman" w:hAnsi="Times New Roman" w:cs="Times New Roman"/>
          <w:lang w:val="de-DE"/>
        </w:rPr>
        <w:t xml:space="preserve"> Rosenzweig</w:t>
      </w:r>
      <w:r w:rsidRPr="00850F05">
        <w:rPr>
          <w:rFonts w:ascii="Times New Roman" w:hAnsi="Times New Roman" w:cs="Times New Roman"/>
          <w:vertAlign w:val="superscript"/>
          <w:lang w:val="de-DE"/>
        </w:rPr>
        <w:t>2</w:t>
      </w:r>
      <w:r w:rsidRPr="00DC0FE0">
        <w:rPr>
          <w:rFonts w:ascii="Times New Roman" w:hAnsi="Times New Roman" w:cs="Times New Roman"/>
          <w:lang w:val="de-DE"/>
        </w:rPr>
        <w:t>, Faina Gelman</w:t>
      </w:r>
      <w:r>
        <w:rPr>
          <w:rFonts w:ascii="Times New Roman" w:hAnsi="Times New Roman" w:cs="Times New Roman"/>
          <w:vertAlign w:val="superscript"/>
          <w:lang w:val="de-DE"/>
        </w:rPr>
        <w:t>2</w:t>
      </w:r>
      <w:r w:rsidRPr="00DC0FE0">
        <w:rPr>
          <w:rFonts w:ascii="Times New Roman" w:hAnsi="Times New Roman" w:cs="Times New Roman"/>
          <w:lang w:val="de-DE"/>
        </w:rPr>
        <w:t>, Zeev Ronen</w:t>
      </w:r>
      <w:r>
        <w:rPr>
          <w:rFonts w:ascii="Times New Roman" w:hAnsi="Times New Roman" w:cs="Times New Roman"/>
          <w:vertAlign w:val="superscript"/>
          <w:lang w:val="de-DE"/>
        </w:rPr>
        <w:t>1</w:t>
      </w:r>
      <w:r w:rsidRPr="00DC0FE0">
        <w:rPr>
          <w:rFonts w:ascii="Times New Roman" w:hAnsi="Times New Roman" w:cs="Times New Roman"/>
          <w:vertAlign w:val="superscript"/>
          <w:lang w:val="de-DE"/>
        </w:rPr>
        <w:t>*</w:t>
      </w:r>
    </w:p>
    <w:p w14:paraId="3457C2CE" w14:textId="77777777" w:rsidR="00DE2B9B" w:rsidRPr="00DC0FE0" w:rsidRDefault="00DE2B9B" w:rsidP="00DE2B9B">
      <w:pPr>
        <w:spacing w:line="480" w:lineRule="auto"/>
        <w:jc w:val="both"/>
        <w:rPr>
          <w:rFonts w:ascii="Times New Roman" w:hAnsi="Times New Roman" w:cs="Times New Roman"/>
          <w:lang w:val="de-DE"/>
        </w:rPr>
      </w:pPr>
    </w:p>
    <w:p w14:paraId="25D935C0" w14:textId="77777777" w:rsidR="00DE2B9B" w:rsidRPr="00DC0FE0" w:rsidRDefault="00DE2B9B" w:rsidP="00DE2B9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Pr="00DC0FE0">
        <w:rPr>
          <w:rFonts w:ascii="Times New Roman" w:hAnsi="Times New Roman" w:cs="Times New Roman"/>
        </w:rPr>
        <w:t xml:space="preserve"> Zuckerberg Institute for Water Research, Jacob </w:t>
      </w:r>
      <w:proofErr w:type="spellStart"/>
      <w:r w:rsidRPr="00DC0FE0">
        <w:rPr>
          <w:rFonts w:ascii="Times New Roman" w:hAnsi="Times New Roman" w:cs="Times New Roman"/>
        </w:rPr>
        <w:t>Blaustein</w:t>
      </w:r>
      <w:proofErr w:type="spellEnd"/>
      <w:r w:rsidRPr="00DC0FE0">
        <w:rPr>
          <w:rFonts w:ascii="Times New Roman" w:hAnsi="Times New Roman" w:cs="Times New Roman"/>
        </w:rPr>
        <w:t xml:space="preserve"> Institutes for Desert Research, Ben-Gurion University of the Negev, 84990 </w:t>
      </w:r>
      <w:proofErr w:type="spellStart"/>
      <w:r w:rsidRPr="00DC0FE0">
        <w:rPr>
          <w:rFonts w:ascii="Times New Roman" w:hAnsi="Times New Roman" w:cs="Times New Roman"/>
        </w:rPr>
        <w:t>Sede</w:t>
      </w:r>
      <w:proofErr w:type="spellEnd"/>
      <w:r w:rsidRPr="00DC0FE0">
        <w:rPr>
          <w:rFonts w:ascii="Times New Roman" w:hAnsi="Times New Roman" w:cs="Times New Roman"/>
        </w:rPr>
        <w:t xml:space="preserve"> </w:t>
      </w:r>
      <w:proofErr w:type="spellStart"/>
      <w:r w:rsidRPr="00DC0FE0">
        <w:rPr>
          <w:rFonts w:ascii="Times New Roman" w:hAnsi="Times New Roman" w:cs="Times New Roman"/>
        </w:rPr>
        <w:t>Boqer</w:t>
      </w:r>
      <w:proofErr w:type="spellEnd"/>
      <w:r w:rsidRPr="00DC0FE0">
        <w:rPr>
          <w:rFonts w:ascii="Times New Roman" w:hAnsi="Times New Roman" w:cs="Times New Roman"/>
        </w:rPr>
        <w:t xml:space="preserve"> Campus, Israel</w:t>
      </w:r>
    </w:p>
    <w:p w14:paraId="18EFC338" w14:textId="77777777" w:rsidR="00DE2B9B" w:rsidRDefault="00DE2B9B" w:rsidP="00DE2B9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Pr="00DC0FE0">
        <w:rPr>
          <w:rFonts w:ascii="Times New Roman" w:hAnsi="Times New Roman" w:cs="Times New Roman"/>
        </w:rPr>
        <w:t xml:space="preserve"> Geological Survey of Israel, 32 Yeshayahu Leibowitz St., 9692100 Jerusalem, Israel</w:t>
      </w:r>
    </w:p>
    <w:p w14:paraId="41210539" w14:textId="77777777" w:rsidR="00DE2B9B" w:rsidRDefault="00DE2B9B" w:rsidP="00DE2B9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</w:t>
      </w:r>
      <w:r w:rsidRPr="00850F05">
        <w:rPr>
          <w:rFonts w:ascii="Times New Roman" w:hAnsi="Times New Roman" w:cs="Times New Roman"/>
        </w:rPr>
        <w:t>Department of Crop, Soil, and Environmental Sciences, University of Arkansas, Fayetteville, AR, USA</w:t>
      </w:r>
    </w:p>
    <w:p w14:paraId="2AD2394B" w14:textId="77777777" w:rsidR="00DE2B9B" w:rsidRPr="00721E01" w:rsidRDefault="00DE2B9B" w:rsidP="00DE2B9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-</w:t>
      </w:r>
      <w:r w:rsidRPr="00721E01">
        <w:rPr>
          <w:rFonts w:ascii="Times New Roman" w:hAnsi="Times New Roman" w:cs="Times New Roman"/>
        </w:rPr>
        <w:t xml:space="preserve"> present address: Department of Environmental Sciences, University of California, Riverside, CA, USA</w:t>
      </w:r>
    </w:p>
    <w:p w14:paraId="5DECC710" w14:textId="77777777" w:rsidR="00DE2B9B" w:rsidRPr="00DC0FE0" w:rsidRDefault="00DE2B9B" w:rsidP="00DE2B9B">
      <w:pPr>
        <w:spacing w:line="480" w:lineRule="auto"/>
        <w:jc w:val="both"/>
        <w:rPr>
          <w:rFonts w:ascii="Times New Roman" w:hAnsi="Times New Roman" w:cs="Times New Roman"/>
        </w:rPr>
      </w:pPr>
    </w:p>
    <w:p w14:paraId="5F9DA254" w14:textId="77777777" w:rsidR="00DE2B9B" w:rsidRPr="00DC0FE0" w:rsidRDefault="00DE2B9B" w:rsidP="00DE2B9B">
      <w:pPr>
        <w:spacing w:line="480" w:lineRule="auto"/>
        <w:jc w:val="both"/>
        <w:rPr>
          <w:rFonts w:ascii="Times New Roman" w:hAnsi="Times New Roman" w:cs="Times New Roman"/>
        </w:rPr>
      </w:pPr>
      <w:r w:rsidRPr="00DC0FE0">
        <w:rPr>
          <w:rFonts w:ascii="Times New Roman" w:hAnsi="Times New Roman" w:cs="Times New Roman"/>
        </w:rPr>
        <w:t>* Correspondence:</w:t>
      </w:r>
    </w:p>
    <w:p w14:paraId="3D695179" w14:textId="77777777" w:rsidR="00DE2B9B" w:rsidRDefault="00000000" w:rsidP="00DE2B9B">
      <w:pPr>
        <w:spacing w:line="480" w:lineRule="auto"/>
        <w:jc w:val="both"/>
        <w:rPr>
          <w:rFonts w:ascii="Times New Roman" w:hAnsi="Times New Roman" w:cs="Times New Roman"/>
        </w:rPr>
      </w:pPr>
      <w:hyperlink r:id="rId7" w:history="1">
        <w:r w:rsidR="00DE2B9B" w:rsidRPr="009C47C1">
          <w:rPr>
            <w:rStyle w:val="Hyperlink"/>
            <w:rFonts w:ascii="Times New Roman" w:hAnsi="Times New Roman" w:cs="Times New Roman"/>
          </w:rPr>
          <w:t>zli@ucr.edu</w:t>
        </w:r>
      </w:hyperlink>
    </w:p>
    <w:p w14:paraId="0C676A73" w14:textId="77777777" w:rsidR="00DE2B9B" w:rsidRDefault="00000000" w:rsidP="00DE2B9B">
      <w:pPr>
        <w:spacing w:line="480" w:lineRule="auto"/>
        <w:jc w:val="both"/>
        <w:rPr>
          <w:rFonts w:ascii="Times New Roman" w:hAnsi="Times New Roman" w:cs="Times New Roman"/>
        </w:rPr>
      </w:pPr>
      <w:hyperlink r:id="rId8" w:history="1">
        <w:r w:rsidR="00DE2B9B" w:rsidRPr="009C47C1">
          <w:rPr>
            <w:rStyle w:val="Hyperlink"/>
            <w:rFonts w:ascii="Times New Roman" w:hAnsi="Times New Roman" w:cs="Times New Roman"/>
          </w:rPr>
          <w:t>zeevrone@bgu.ac.il</w:t>
        </w:r>
      </w:hyperlink>
    </w:p>
    <w:p w14:paraId="58401E83" w14:textId="77777777" w:rsidR="00DE2B9B" w:rsidRDefault="00DE2B9B" w:rsidP="007437DB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FEFB26A" w14:textId="77777777" w:rsidR="00DE2B9B" w:rsidRDefault="00DE2B9B" w:rsidP="007437DB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F687D81" w14:textId="77777777" w:rsidR="00DE2B9B" w:rsidRDefault="00DE2B9B" w:rsidP="007437DB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E419793" w14:textId="77777777" w:rsidR="00DE2B9B" w:rsidRDefault="00DE2B9B" w:rsidP="007437DB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0A2E8E6" w14:textId="77777777" w:rsidR="00DE2B9B" w:rsidRDefault="00DE2B9B" w:rsidP="007437DB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6913ACC" w14:textId="5CEBAC5C" w:rsidR="00574F7A" w:rsidRPr="007437DB" w:rsidRDefault="00574F7A" w:rsidP="007437DB">
      <w:r w:rsidRPr="00574F7A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Table </w:t>
      </w:r>
      <w:r w:rsidR="00145944">
        <w:rPr>
          <w:rFonts w:ascii="Times New Roman" w:eastAsia="Times New Roman" w:hAnsi="Times New Roman" w:cs="Times New Roman"/>
          <w:kern w:val="0"/>
          <w14:ligatures w14:val="none"/>
        </w:rPr>
        <w:t>S</w:t>
      </w:r>
      <w:r w:rsidRPr="00574F7A">
        <w:rPr>
          <w:rFonts w:ascii="Times New Roman" w:eastAsia="Times New Roman" w:hAnsi="Times New Roman" w:cs="Times New Roman"/>
          <w:kern w:val="0"/>
          <w14:ligatures w14:val="none"/>
        </w:rPr>
        <w:t>1. The sequences of the target hydrocarbon degradation genes.</w:t>
      </w:r>
    </w:p>
    <w:tbl>
      <w:tblPr>
        <w:tblStyle w:val="TableGrid"/>
        <w:tblW w:w="10236" w:type="dxa"/>
        <w:tblInd w:w="-5" w:type="dxa"/>
        <w:tblLook w:val="04A0" w:firstRow="1" w:lastRow="0" w:firstColumn="1" w:lastColumn="0" w:noHBand="0" w:noVBand="1"/>
      </w:tblPr>
      <w:tblGrid>
        <w:gridCol w:w="1170"/>
        <w:gridCol w:w="1776"/>
        <w:gridCol w:w="4955"/>
        <w:gridCol w:w="2335"/>
      </w:tblGrid>
      <w:tr w:rsidR="00574F7A" w:rsidRPr="00574F7A" w14:paraId="5A9FA80A" w14:textId="77777777" w:rsidTr="00287033">
        <w:trPr>
          <w:trHeight w:val="300"/>
        </w:trPr>
        <w:tc>
          <w:tcPr>
            <w:tcW w:w="1170" w:type="dxa"/>
            <w:noWrap/>
            <w:hideMark/>
          </w:tcPr>
          <w:p w14:paraId="0C8955F1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 xml:space="preserve">Primer </w:t>
            </w:r>
          </w:p>
        </w:tc>
        <w:tc>
          <w:tcPr>
            <w:tcW w:w="1776" w:type="dxa"/>
            <w:hideMark/>
          </w:tcPr>
          <w:p w14:paraId="0BB2AA03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Target gene</w:t>
            </w:r>
          </w:p>
        </w:tc>
        <w:tc>
          <w:tcPr>
            <w:tcW w:w="4955" w:type="dxa"/>
            <w:noWrap/>
            <w:hideMark/>
          </w:tcPr>
          <w:p w14:paraId="6030F60D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Sequence</w:t>
            </w:r>
          </w:p>
        </w:tc>
        <w:tc>
          <w:tcPr>
            <w:tcW w:w="2335" w:type="dxa"/>
            <w:noWrap/>
            <w:hideMark/>
          </w:tcPr>
          <w:p w14:paraId="515C3D11" w14:textId="1FFEAF9C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Reference</w:t>
            </w:r>
            <w:r w:rsidR="006440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s</w:t>
            </w:r>
          </w:p>
        </w:tc>
      </w:tr>
      <w:tr w:rsidR="00574F7A" w:rsidRPr="00574F7A" w14:paraId="1E3D9676" w14:textId="77777777" w:rsidTr="00287033">
        <w:trPr>
          <w:trHeight w:val="300"/>
        </w:trPr>
        <w:tc>
          <w:tcPr>
            <w:tcW w:w="1170" w:type="dxa"/>
            <w:noWrap/>
            <w:hideMark/>
          </w:tcPr>
          <w:p w14:paraId="39FE72EE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proofErr w:type="spellStart"/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lk</w:t>
            </w:r>
            <w:proofErr w:type="spellEnd"/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-F</w:t>
            </w:r>
          </w:p>
        </w:tc>
        <w:tc>
          <w:tcPr>
            <w:tcW w:w="1776" w:type="dxa"/>
            <w:vMerge w:val="restart"/>
            <w:hideMark/>
          </w:tcPr>
          <w:p w14:paraId="718BF27E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lkane monooxygenase (</w:t>
            </w:r>
            <w:proofErr w:type="spellStart"/>
            <w:r w:rsidRPr="00574F7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lkB</w:t>
            </w:r>
            <w:proofErr w:type="spellEnd"/>
            <w:r w:rsidRPr="00574F7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)</w:t>
            </w:r>
          </w:p>
        </w:tc>
        <w:tc>
          <w:tcPr>
            <w:tcW w:w="4955" w:type="dxa"/>
            <w:noWrap/>
            <w:hideMark/>
          </w:tcPr>
          <w:p w14:paraId="20E2CA68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5’-GGTACGGSCAYTTCTACRTCGA-3’</w:t>
            </w:r>
          </w:p>
        </w:tc>
        <w:tc>
          <w:tcPr>
            <w:tcW w:w="2335" w:type="dxa"/>
            <w:vMerge w:val="restart"/>
            <w:noWrap/>
            <w:hideMark/>
          </w:tcPr>
          <w:p w14:paraId="377BAA35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instrText xml:space="preserve"> ADDIN EN.CITE &lt;EndNote&gt;&lt;Cite&gt;&lt;Author&gt;Marchant&lt;/Author&gt;&lt;Year&gt;2006&lt;/Year&gt;&lt;RecNum&gt;508&lt;/RecNum&gt;&lt;DisplayText&gt;(Marchant et al. 2006)&lt;/DisplayText&gt;&lt;record&gt;&lt;rec-number&gt;508&lt;/rec-number&gt;&lt;foreign-keys&gt;&lt;key app="EN" db-id="pser2r52rfexa6eedwtvdwe6pzfrw0xrsver" timestamp="1682027726" guid="83c5f0fe-523d-4142-bcd3-53d06a4a166d"&gt;508&lt;/key&gt;&lt;/foreign-keys&gt;&lt;ref-type name="Journal Article"&gt;17&lt;/ref-type&gt;&lt;contributors&gt;&lt;authors&gt;&lt;author&gt;Marchant, Roger&lt;/author&gt;&lt;author&gt;Sharkey, Freddie H&lt;/author&gt;&lt;author&gt;Banat, Ibrahim M&lt;/author&gt;&lt;author&gt;Rahman, Thahira J&lt;/author&gt;&lt;author&gt;Perfumo, Amedea&lt;/author&gt;&lt;/authors&gt;&lt;/contributors&gt;&lt;titles&gt;&lt;title&gt;The degradation of n-hexadecane in soil by thermophilic geobacilli&lt;/title&gt;&lt;secondary-title&gt;FEMS Microbiology Ecology&lt;/secondary-title&gt;&lt;/titles&gt;&lt;periodical&gt;&lt;full-title&gt;FEMS Microbiology Ecology&lt;/full-title&gt;&lt;/periodical&gt;&lt;pages&gt;44-54&lt;/pages&gt;&lt;volume&gt;56&lt;/volume&gt;&lt;number&gt;1&lt;/number&gt;&lt;dates&gt;&lt;year&gt;2006&lt;/year&gt;&lt;/dates&gt;&lt;isbn&gt;1574-6941&lt;/isbn&gt;&lt;urls&gt;&lt;/urls&gt;&lt;electronic-resource-num&gt;https://doi.org/10.1111/j.1574-6941.2006.00061.x&lt;/electronic-resource-num&gt;&lt;/record&gt;&lt;/Cite&gt;&lt;/EndNote&gt;</w:instrText>
            </w: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Pr="00574F7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(Marchant et al. 2006)</w:t>
            </w: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574F7A" w:rsidRPr="00574F7A" w14:paraId="6833DF87" w14:textId="77777777" w:rsidTr="00287033">
        <w:trPr>
          <w:trHeight w:val="300"/>
        </w:trPr>
        <w:tc>
          <w:tcPr>
            <w:tcW w:w="1170" w:type="dxa"/>
            <w:noWrap/>
            <w:hideMark/>
          </w:tcPr>
          <w:p w14:paraId="3BC1F33A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proofErr w:type="spellStart"/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lk</w:t>
            </w:r>
            <w:proofErr w:type="spellEnd"/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-R</w:t>
            </w:r>
          </w:p>
        </w:tc>
        <w:tc>
          <w:tcPr>
            <w:tcW w:w="1776" w:type="dxa"/>
            <w:vMerge/>
            <w:hideMark/>
          </w:tcPr>
          <w:p w14:paraId="1A9CC10E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</w:p>
        </w:tc>
        <w:tc>
          <w:tcPr>
            <w:tcW w:w="4955" w:type="dxa"/>
            <w:noWrap/>
            <w:hideMark/>
          </w:tcPr>
          <w:p w14:paraId="0AA6E66B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5’-CGGRTTCGCGTGRTGRT-3’</w:t>
            </w:r>
          </w:p>
        </w:tc>
        <w:tc>
          <w:tcPr>
            <w:tcW w:w="2335" w:type="dxa"/>
            <w:vMerge/>
            <w:hideMark/>
          </w:tcPr>
          <w:p w14:paraId="3FE2506B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</w:p>
        </w:tc>
      </w:tr>
      <w:tr w:rsidR="00574F7A" w:rsidRPr="00574F7A" w14:paraId="43226773" w14:textId="77777777" w:rsidTr="00287033">
        <w:trPr>
          <w:trHeight w:val="300"/>
        </w:trPr>
        <w:tc>
          <w:tcPr>
            <w:tcW w:w="1170" w:type="dxa"/>
            <w:noWrap/>
            <w:hideMark/>
          </w:tcPr>
          <w:p w14:paraId="291322E6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 NAH-F</w:t>
            </w:r>
          </w:p>
        </w:tc>
        <w:tc>
          <w:tcPr>
            <w:tcW w:w="1776" w:type="dxa"/>
            <w:vMerge w:val="restart"/>
            <w:hideMark/>
          </w:tcPr>
          <w:p w14:paraId="5E2E97C3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Naphthalene dioxygenase (</w:t>
            </w:r>
            <w:proofErr w:type="spellStart"/>
            <w:r w:rsidRPr="00574F7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nahAc</w:t>
            </w:r>
            <w:proofErr w:type="spellEnd"/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)</w:t>
            </w:r>
          </w:p>
        </w:tc>
        <w:tc>
          <w:tcPr>
            <w:tcW w:w="4955" w:type="dxa"/>
            <w:noWrap/>
            <w:hideMark/>
          </w:tcPr>
          <w:p w14:paraId="3C80F53F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 xml:space="preserve">5’-CAAAARCACCTGATTYATGG-3’                      </w:t>
            </w:r>
          </w:p>
        </w:tc>
        <w:tc>
          <w:tcPr>
            <w:tcW w:w="2335" w:type="dxa"/>
            <w:vMerge w:val="restart"/>
            <w:noWrap/>
            <w:hideMark/>
          </w:tcPr>
          <w:p w14:paraId="3A4D50D2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instrText xml:space="preserve"> ADDIN EN.CITE &lt;EndNote&gt;&lt;Cite&gt;&lt;Author&gt;Baldwin&lt;/Author&gt;&lt;Year&gt;2003&lt;/Year&gt;&lt;RecNum&gt;337&lt;/RecNum&gt;&lt;DisplayText&gt;(Baldwin et al. 2003)&lt;/DisplayText&gt;&lt;record&gt;&lt;rec-number&gt;337&lt;/rec-number&gt;&lt;foreign-keys&gt;&lt;key app="EN" db-id="pser2r52rfexa6eedwtvdwe6pzfrw0xrsver" timestamp="1642997565" guid="b0204b4b-5014-4d83-92db-97f6b9659de9"&gt;337&lt;/key&gt;&lt;/foreign-keys&gt;&lt;ref-type name="Journal Article"&gt;17&lt;/ref-type&gt;&lt;contributors&gt;&lt;authors&gt;&lt;author&gt;Baldwin, Brett R&lt;/author&gt;&lt;author&gt;Nakatsu, Cindy H&lt;/author&gt;&lt;author&gt;Nies, Loring&lt;/author&gt;&lt;/authors&gt;&lt;/contributors&gt;&lt;titles&gt;&lt;title&gt;Detection and enumeration of aromatic oxygenase genes by multiplex and real-time PCR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3350-3358&lt;/pages&gt;&lt;volume&gt;69&lt;/volume&gt;&lt;number&gt;6&lt;/number&gt;&lt;dates&gt;&lt;year&gt;2003&lt;/year&gt;&lt;/dates&gt;&lt;isbn&gt;0099-2240&lt;/isbn&gt;&lt;urls&gt;&lt;/urls&gt;&lt;electronic-resource-num&gt;https://doi.org/10.1128/AEM.69.6.3350-3358.2003&lt;/electronic-resource-num&gt;&lt;/record&gt;&lt;/Cite&gt;&lt;/EndNote&gt;</w:instrText>
            </w: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Pr="00574F7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(Baldwin et al. 2003)</w:t>
            </w: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574F7A" w:rsidRPr="00574F7A" w14:paraId="6C0B97E9" w14:textId="77777777" w:rsidTr="00287033">
        <w:trPr>
          <w:trHeight w:val="300"/>
        </w:trPr>
        <w:tc>
          <w:tcPr>
            <w:tcW w:w="1170" w:type="dxa"/>
            <w:noWrap/>
            <w:hideMark/>
          </w:tcPr>
          <w:p w14:paraId="19E7747B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 NAH-R</w:t>
            </w:r>
          </w:p>
        </w:tc>
        <w:tc>
          <w:tcPr>
            <w:tcW w:w="1776" w:type="dxa"/>
            <w:vMerge/>
            <w:hideMark/>
          </w:tcPr>
          <w:p w14:paraId="5F6C5405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</w:p>
        </w:tc>
        <w:tc>
          <w:tcPr>
            <w:tcW w:w="4955" w:type="dxa"/>
            <w:noWrap/>
            <w:hideMark/>
          </w:tcPr>
          <w:p w14:paraId="59E02CA4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5’-AYRCGRGSGACTTCTTTCAA-3’</w:t>
            </w:r>
          </w:p>
        </w:tc>
        <w:tc>
          <w:tcPr>
            <w:tcW w:w="2335" w:type="dxa"/>
            <w:vMerge/>
            <w:hideMark/>
          </w:tcPr>
          <w:p w14:paraId="081D6DD7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</w:p>
        </w:tc>
      </w:tr>
      <w:tr w:rsidR="00574F7A" w:rsidRPr="00574F7A" w14:paraId="3CFEB2A6" w14:textId="77777777" w:rsidTr="00287033">
        <w:trPr>
          <w:trHeight w:val="300"/>
        </w:trPr>
        <w:tc>
          <w:tcPr>
            <w:tcW w:w="1170" w:type="dxa"/>
            <w:noWrap/>
            <w:hideMark/>
          </w:tcPr>
          <w:p w14:paraId="13CFB870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 PHE-F</w:t>
            </w:r>
          </w:p>
        </w:tc>
        <w:tc>
          <w:tcPr>
            <w:tcW w:w="1776" w:type="dxa"/>
            <w:vMerge w:val="restart"/>
            <w:hideMark/>
          </w:tcPr>
          <w:p w14:paraId="22E35EA8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 xml:space="preserve">Phenol </w:t>
            </w: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eastAsia="zh-CN" w:bidi="ar-SA"/>
                <w14:ligatures w14:val="none"/>
              </w:rPr>
              <w:t>monooxygenase</w:t>
            </w:r>
          </w:p>
          <w:p w14:paraId="07B30ED4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 xml:space="preserve"> (</w:t>
            </w:r>
            <w:proofErr w:type="spellStart"/>
            <w:r w:rsidRPr="00574F7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phe</w:t>
            </w:r>
            <w:proofErr w:type="spellEnd"/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)</w:t>
            </w:r>
          </w:p>
        </w:tc>
        <w:tc>
          <w:tcPr>
            <w:tcW w:w="4955" w:type="dxa"/>
            <w:noWrap/>
            <w:hideMark/>
          </w:tcPr>
          <w:p w14:paraId="7B4C8C8A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5’-GTGCTGACSAAYCTGYTGTT-3’</w:t>
            </w:r>
          </w:p>
        </w:tc>
        <w:tc>
          <w:tcPr>
            <w:tcW w:w="2335" w:type="dxa"/>
            <w:vMerge/>
            <w:hideMark/>
          </w:tcPr>
          <w:p w14:paraId="42B88CCF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</w:p>
        </w:tc>
      </w:tr>
      <w:tr w:rsidR="00574F7A" w:rsidRPr="00574F7A" w14:paraId="64992FBD" w14:textId="77777777" w:rsidTr="00287033">
        <w:trPr>
          <w:trHeight w:val="300"/>
        </w:trPr>
        <w:tc>
          <w:tcPr>
            <w:tcW w:w="1170" w:type="dxa"/>
            <w:noWrap/>
            <w:hideMark/>
          </w:tcPr>
          <w:p w14:paraId="12184ECB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 PHE-R</w:t>
            </w:r>
          </w:p>
        </w:tc>
        <w:tc>
          <w:tcPr>
            <w:tcW w:w="1776" w:type="dxa"/>
            <w:vMerge/>
            <w:hideMark/>
          </w:tcPr>
          <w:p w14:paraId="499375F9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</w:p>
        </w:tc>
        <w:tc>
          <w:tcPr>
            <w:tcW w:w="4955" w:type="dxa"/>
            <w:noWrap/>
            <w:hideMark/>
          </w:tcPr>
          <w:p w14:paraId="39219C16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5’-CGCCAGAACCAYTTRTC-3’</w:t>
            </w:r>
          </w:p>
        </w:tc>
        <w:tc>
          <w:tcPr>
            <w:tcW w:w="2335" w:type="dxa"/>
            <w:vMerge/>
            <w:hideMark/>
          </w:tcPr>
          <w:p w14:paraId="596DCE88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</w:p>
        </w:tc>
      </w:tr>
      <w:tr w:rsidR="00574F7A" w:rsidRPr="00574F7A" w14:paraId="3A218F40" w14:textId="77777777" w:rsidTr="00287033">
        <w:trPr>
          <w:trHeight w:val="413"/>
        </w:trPr>
        <w:tc>
          <w:tcPr>
            <w:tcW w:w="1170" w:type="dxa"/>
            <w:noWrap/>
            <w:hideMark/>
          </w:tcPr>
          <w:p w14:paraId="63C95AEC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41F</w:t>
            </w:r>
          </w:p>
        </w:tc>
        <w:tc>
          <w:tcPr>
            <w:tcW w:w="1776" w:type="dxa"/>
            <w:vMerge w:val="restart"/>
            <w:noWrap/>
            <w:hideMark/>
          </w:tcPr>
          <w:p w14:paraId="3EB1F3D7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Bacteria 16S rRNA gene (V3-V4 region)</w:t>
            </w:r>
          </w:p>
        </w:tc>
        <w:tc>
          <w:tcPr>
            <w:tcW w:w="4955" w:type="dxa"/>
            <w:noWrap/>
            <w:hideMark/>
          </w:tcPr>
          <w:p w14:paraId="4BE44C5B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5'-CCTACGGGAGGCAGCAG-3'</w:t>
            </w:r>
          </w:p>
        </w:tc>
        <w:tc>
          <w:tcPr>
            <w:tcW w:w="2335" w:type="dxa"/>
            <w:vMerge w:val="restart"/>
            <w:noWrap/>
            <w:hideMark/>
          </w:tcPr>
          <w:p w14:paraId="10522351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DYXBvcmFzbzwvQXV0aG9yPjxZZWFyPjIwMTE8L1llYXI+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==
</w:fldData>
              </w:fldChar>
            </w: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instrText xml:space="preserve"> ADDIN EN.CITE </w:instrText>
            </w: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DYXBvcmFzbzwvQXV0aG9yPjxZZWFyPjIwMTE8L1llYXI+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==
</w:fldData>
              </w:fldChar>
            </w: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instrText xml:space="preserve"> ADDIN EN.CITE.DATA </w:instrText>
            </w: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Pr="00574F7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(Caporaso et al. 2011)</w:t>
            </w: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574F7A" w:rsidRPr="00574F7A" w14:paraId="03D4AC2E" w14:textId="77777777" w:rsidTr="00287033">
        <w:trPr>
          <w:trHeight w:val="575"/>
        </w:trPr>
        <w:tc>
          <w:tcPr>
            <w:tcW w:w="1170" w:type="dxa"/>
            <w:noWrap/>
            <w:hideMark/>
          </w:tcPr>
          <w:p w14:paraId="34816643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R806</w:t>
            </w:r>
          </w:p>
        </w:tc>
        <w:tc>
          <w:tcPr>
            <w:tcW w:w="1776" w:type="dxa"/>
            <w:vMerge/>
            <w:hideMark/>
          </w:tcPr>
          <w:p w14:paraId="633CF446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</w:p>
        </w:tc>
        <w:tc>
          <w:tcPr>
            <w:tcW w:w="4955" w:type="dxa"/>
            <w:noWrap/>
            <w:hideMark/>
          </w:tcPr>
          <w:p w14:paraId="34741CC3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5'-GGACTACHVGGGTWTCTAAT-3'</w:t>
            </w:r>
          </w:p>
        </w:tc>
        <w:tc>
          <w:tcPr>
            <w:tcW w:w="2335" w:type="dxa"/>
            <w:vMerge/>
            <w:noWrap/>
            <w:hideMark/>
          </w:tcPr>
          <w:p w14:paraId="65803DED" w14:textId="77777777" w:rsidR="00574F7A" w:rsidRPr="00574F7A" w:rsidRDefault="00574F7A" w:rsidP="001D1540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</w:p>
        </w:tc>
      </w:tr>
    </w:tbl>
    <w:p w14:paraId="103485A1" w14:textId="77777777" w:rsidR="00574F7A" w:rsidRPr="00574F7A" w:rsidRDefault="00574F7A" w:rsidP="00574F7A">
      <w:pPr>
        <w:spacing w:line="480" w:lineRule="auto"/>
        <w:jc w:val="both"/>
        <w:rPr>
          <w:rFonts w:ascii="Times New Roman" w:hAnsi="Times New Roman" w:cs="Times New Roman"/>
        </w:rPr>
      </w:pPr>
    </w:p>
    <w:p w14:paraId="54BC02A3" w14:textId="77777777" w:rsidR="008E06E6" w:rsidRDefault="008E06E6">
      <w:r>
        <w:br w:type="page"/>
      </w:r>
    </w:p>
    <w:p w14:paraId="4BBDFAC2" w14:textId="49EA2827" w:rsidR="008E06E6" w:rsidRPr="00574F7A" w:rsidRDefault="008E06E6" w:rsidP="008E06E6">
      <w:pPr>
        <w:jc w:val="both"/>
        <w:rPr>
          <w:rFonts w:ascii="Times New Roman" w:hAnsi="Times New Roman" w:cs="Times New Roman"/>
        </w:rPr>
      </w:pPr>
      <w:r w:rsidRPr="00574F7A">
        <w:rPr>
          <w:rFonts w:ascii="Times New Roman" w:hAnsi="Times New Roman" w:cs="Times New Roman"/>
        </w:rPr>
        <w:lastRenderedPageBreak/>
        <w:t xml:space="preserve">Table </w:t>
      </w:r>
      <w:r w:rsidR="0014594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2. </w:t>
      </w:r>
      <w:r w:rsidRPr="00724205">
        <w:rPr>
          <w:rFonts w:ascii="Times New Roman" w:hAnsi="Times New Roman" w:cs="Times New Roman"/>
          <w:color w:val="000000" w:themeColor="text1"/>
        </w:rPr>
        <w:t>KO numbers and gene descriptions</w:t>
      </w:r>
      <w:r>
        <w:rPr>
          <w:rFonts w:ascii="Times New Roman" w:hAnsi="Times New Roman" w:cs="Times New Roman"/>
          <w:color w:val="000000" w:themeColor="text1"/>
        </w:rPr>
        <w:t xml:space="preserve"> associated with hydrocarbon degradation</w:t>
      </w:r>
      <w:r w:rsidRPr="00724205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13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1795"/>
      </w:tblGrid>
      <w:tr w:rsidR="008E06E6" w:rsidRPr="00574F7A" w14:paraId="3335DFD8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</w:tcPr>
          <w:p w14:paraId="5249D29F" w14:textId="77777777" w:rsidR="008E06E6" w:rsidRPr="00574F7A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11795" w:type="dxa"/>
            <w:shd w:val="clear" w:color="auto" w:fill="auto"/>
            <w:noWrap/>
            <w:vAlign w:val="bottom"/>
          </w:tcPr>
          <w:p w14:paraId="7521F80C" w14:textId="77777777" w:rsidR="008E06E6" w:rsidRPr="00574F7A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4F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 description</w:t>
            </w:r>
          </w:p>
        </w:tc>
      </w:tr>
      <w:tr w:rsidR="008E06E6" w:rsidRPr="00F04CBC" w14:paraId="43B375A3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4D92222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0496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08FF42D4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alkB1_2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lkM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alkane 1-monooxygenase [EC:1.14.15.3]</w:t>
            </w:r>
          </w:p>
        </w:tc>
      </w:tr>
      <w:tr w:rsidR="008E06E6" w:rsidRPr="00F04CBC" w14:paraId="2A801094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6B4D803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20938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72CFD735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dA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long-chain alkane monooxygenase [EC:1.14.14.28]</w:t>
            </w:r>
          </w:p>
        </w:tc>
      </w:tr>
      <w:tr w:rsidR="008E06E6" w:rsidRPr="00F04CBC" w14:paraId="2A3D1D0A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E08CF11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3400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02FC75BA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uxC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long-chain-fatty-acyl-CoA reductase [EC:1.2.1.50]</w:t>
            </w:r>
          </w:p>
        </w:tc>
      </w:tr>
      <w:tr w:rsidR="008E06E6" w:rsidRPr="00F04CBC" w14:paraId="06241078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58FD285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5853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798BE02D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uxD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acyl transferase [EC:2.3.1.-]</w:t>
            </w:r>
          </w:p>
        </w:tc>
      </w:tr>
      <w:tr w:rsidR="008E06E6" w:rsidRPr="00F04CBC" w14:paraId="7932801F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0987149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0494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633EBF01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uxA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alkanal monooxygenase alpha chain [EC:1.14.14.3]</w:t>
            </w:r>
          </w:p>
        </w:tc>
      </w:tr>
      <w:tr w:rsidR="008E06E6" w:rsidRPr="00F04CBC" w14:paraId="3E96B9E2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16A21A5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5854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7F997E7F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uxB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alkanal monooxygenase beta chain [EC:1.14.14.3]</w:t>
            </w:r>
          </w:p>
        </w:tc>
      </w:tr>
      <w:tr w:rsidR="008E06E6" w:rsidRPr="00F04CBC" w14:paraId="01A6B3F3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765F496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6046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5D64DE08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uxE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long-chain-fatty-acid---luciferin-component ligase [EC:6.2.1.19]</w:t>
            </w:r>
          </w:p>
        </w:tc>
      </w:tr>
      <w:tr w:rsidR="008E06E6" w:rsidRPr="00F04CBC" w14:paraId="1646000B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35218FD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4579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2F958617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ahAc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doB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bzAc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ntAc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naphthalene 1,2-dioxygenase subunit alpha [EC:1.14.12.12 1.14.12.23 1.14.12.24]</w:t>
            </w:r>
          </w:p>
        </w:tc>
      </w:tr>
      <w:tr w:rsidR="008E06E6" w:rsidRPr="00F04CBC" w14:paraId="01789E66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67C57C0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4580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3B3F2B9B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ahAd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doC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bzAd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ntAd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naphthalene 1,2-dioxygenase subunit beta [EC:1.14.12.12 1.14.12.23 1.14.12.24]</w:t>
            </w:r>
          </w:p>
        </w:tc>
      </w:tr>
      <w:tr w:rsidR="008E06E6" w:rsidRPr="00F04CBC" w14:paraId="083DAEAE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B614E4E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4578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2F05B000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ahAb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agAb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doA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bzAb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ntAb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naphthalene 1,2-dioxygenase ferredoxin component</w:t>
            </w:r>
          </w:p>
        </w:tc>
      </w:tr>
      <w:tr w:rsidR="008E06E6" w:rsidRPr="00F04CBC" w14:paraId="49B79355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1630DA8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4581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100FD052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ahAa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agAa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doR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bzAa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ntAa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naphthalene 1,2-dioxygenase ferredoxin reductase component [EC:1.18.1.7]</w:t>
            </w:r>
          </w:p>
        </w:tc>
      </w:tr>
      <w:tr w:rsidR="008E06E6" w:rsidRPr="00F04CBC" w14:paraId="57517E5A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29C10E7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6249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58412C68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mpK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oxA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, tomA0</w:t>
            </w: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phenol/toluene 2-monooxygenase (NADH) P0/A0</w:t>
            </w:r>
          </w:p>
        </w:tc>
      </w:tr>
      <w:tr w:rsidR="008E06E6" w:rsidRPr="00F04CBC" w14:paraId="076BE07A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C69241A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6243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189AD862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mpL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oxB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, tomA1</w:t>
            </w: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phenol/toluene 2-monooxygenase (NADH) P1/A1 [EC:1.14.13.244 1.14.13.243]</w:t>
            </w:r>
          </w:p>
        </w:tc>
      </w:tr>
      <w:tr w:rsidR="008E06E6" w:rsidRPr="00F04CBC" w14:paraId="2D62B197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08F56A0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6244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25FB1BB5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mpM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oxC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, tomA2</w:t>
            </w: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phenol/toluene 2-monooxygenase (NADH) P2/A2 [EC:1.14.13.244 1.14.13.243]</w:t>
            </w:r>
          </w:p>
        </w:tc>
      </w:tr>
      <w:tr w:rsidR="008E06E6" w:rsidRPr="00F04CBC" w14:paraId="6695B851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E43C898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6242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497347C9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mpN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oxD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, tomA3</w:t>
            </w: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phenol/toluene 2-monooxygenase (NADH) P3/A3 [EC:1.14.13.244 1.14.13.243]</w:t>
            </w:r>
          </w:p>
        </w:tc>
      </w:tr>
      <w:tr w:rsidR="008E06E6" w:rsidRPr="00F04CBC" w14:paraId="1A89AFAC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8CCF483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6245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09CD0D73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mpO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oxE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, tomA4</w:t>
            </w: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phenol/toluene 2-monooxygenase (NADH) P4/A4 [EC:1.14.13.244 1.14.13.243]</w:t>
            </w:r>
          </w:p>
        </w:tc>
      </w:tr>
      <w:tr w:rsidR="008E06E6" w:rsidRPr="00F04CBC" w14:paraId="666650F1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F252A7C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6246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3FDB9816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mpP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oxF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, tomA5</w:t>
            </w: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phenol/toluene 2-monooxygenase (NADH) P5/A5 [EC:1.14.13.244 1.14.13.243]</w:t>
            </w:r>
          </w:p>
        </w:tc>
      </w:tr>
      <w:tr w:rsidR="008E06E6" w:rsidRPr="00F04CBC" w14:paraId="6AC495F5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E3C1C4B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3268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631654EB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todC1, bedC1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cbAa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benzene/toluene/chlorobenzene dioxygenase subunit alpha [EC:1.14.12.3 1.14.12.11 1.14.12.26]</w:t>
            </w:r>
          </w:p>
        </w:tc>
      </w:tr>
      <w:tr w:rsidR="008E06E6" w:rsidRPr="00F04CBC" w14:paraId="251377AF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2B9C900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6268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7C60B52D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todC2, bedC2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cbAb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benzene/toluene/chlorobenzene dioxygenase subunit beta [EC:1.14.12.3 1.14.12.11 1.14.12.26]</w:t>
            </w:r>
          </w:p>
        </w:tc>
      </w:tr>
      <w:tr w:rsidR="008E06E6" w:rsidRPr="00F04CBC" w14:paraId="2E1EFC11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6E34378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8089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07A05D11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dB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cbAc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benzene/toluene/chlorobenzene dioxygenase ferredoxin component</w:t>
            </w:r>
          </w:p>
        </w:tc>
      </w:tr>
      <w:tr w:rsidR="008E06E6" w:rsidRPr="00F04CBC" w14:paraId="471B3CDF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5B8D610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8090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4EF9255D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dA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cbAd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benzene/toluene/chlorobenzene dioxygenase ferredoxin reductase component [EC:1.18.1.3 1.18.1.-]</w:t>
            </w:r>
          </w:p>
        </w:tc>
      </w:tr>
      <w:tr w:rsidR="008E06E6" w:rsidRPr="00F04CBC" w14:paraId="3453C6E2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AFB19EA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6269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0E1E1D39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dD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cbB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; cis-1,2-dihydrobenzene-1,2-diol/chlorobenzene </w:t>
            </w:r>
            <w:proofErr w:type="spellStart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hydrodiol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ehydrogenase [EC:1.3.1.19 1.3.1.119]</w:t>
            </w:r>
          </w:p>
        </w:tc>
      </w:tr>
      <w:tr w:rsidR="008E06E6" w:rsidRPr="00F04CBC" w14:paraId="21F896B6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D01A844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5760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13A0FC37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moA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tbuA1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uA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toluene monooxygenase system protein A [EC:1.14.13.236 1.14.13.-]</w:t>
            </w:r>
          </w:p>
        </w:tc>
      </w:tr>
      <w:tr w:rsidR="008E06E6" w:rsidRPr="00F04CBC" w14:paraId="5CEFAB37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8BA7797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5761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048AD3E5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moB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buU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uB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toluene monooxygenase system protein B [EC:1.14.13.236 1.14.13.-]</w:t>
            </w:r>
          </w:p>
        </w:tc>
      </w:tr>
      <w:tr w:rsidR="008E06E6" w:rsidRPr="00F04CBC" w14:paraId="53204CCC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1885191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5762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15AE19CB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moC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buB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uC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toluene monooxygenase system ferredoxin subunit</w:t>
            </w:r>
          </w:p>
        </w:tc>
      </w:tr>
      <w:tr w:rsidR="008E06E6" w:rsidRPr="00F04CBC" w14:paraId="0F5C8B39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92F15F6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5763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3E6A4EC4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moD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buV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uD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toluene monooxygenase system protein D [EC:1.14.13.236 1.14.13.-]</w:t>
            </w:r>
          </w:p>
        </w:tc>
      </w:tr>
      <w:tr w:rsidR="008E06E6" w:rsidRPr="00F04CBC" w14:paraId="3499A47A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C55D143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K15764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3349E316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moE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tbuA2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uE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toluene monooxygenase system protein E [EC:1.14.13.236 1.14.13.-]</w:t>
            </w:r>
          </w:p>
        </w:tc>
      </w:tr>
      <w:tr w:rsidR="008E06E6" w:rsidRPr="00F04CBC" w14:paraId="6FAAA871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5479BDD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5765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273321F6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moF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buC</w:t>
            </w:r>
            <w:proofErr w:type="spellEnd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uF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toluene monooxygenase electron transfer component [EC:1.18.1.3]</w:t>
            </w:r>
          </w:p>
        </w:tc>
      </w:tr>
      <w:tr w:rsidR="008E06E6" w:rsidRPr="00F04CBC" w14:paraId="5F30D8AC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10CDB3C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3380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65433ABA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.14.13.7; phenol 2-monooxygenase (NADPH) [EC:1.14.13.7]</w:t>
            </w:r>
          </w:p>
        </w:tc>
      </w:tr>
      <w:tr w:rsidR="008E06E6" w:rsidRPr="00F04CBC" w14:paraId="146EF9E4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FF52163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5757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2A0ECA2D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xylM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toluene methyl-monooxygenase [EC:1.14.15.26]</w:t>
            </w:r>
          </w:p>
        </w:tc>
      </w:tr>
      <w:tr w:rsidR="008E06E6" w:rsidRPr="00F04CBC" w14:paraId="582C5DBA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07555A1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5758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3062C500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xylA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toluene methyl-monooxygenase electron transfer component [EC:1.18.1.3]</w:t>
            </w:r>
          </w:p>
        </w:tc>
      </w:tr>
      <w:tr w:rsidR="008E06E6" w:rsidRPr="00F04CBC" w14:paraId="43C76478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9148DE9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0055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64950400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.1.1.90; aryl-alcohol dehydrogenase [EC:1.1.1.90]</w:t>
            </w:r>
          </w:p>
        </w:tc>
      </w:tr>
      <w:tr w:rsidR="008E06E6" w:rsidRPr="00F04CBC" w14:paraId="7E1D5608" w14:textId="77777777" w:rsidTr="001D1540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3661BB8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0141</w:t>
            </w:r>
          </w:p>
        </w:tc>
        <w:tc>
          <w:tcPr>
            <w:tcW w:w="11795" w:type="dxa"/>
            <w:shd w:val="clear" w:color="auto" w:fill="auto"/>
            <w:noWrap/>
            <w:vAlign w:val="bottom"/>
            <w:hideMark/>
          </w:tcPr>
          <w:p w14:paraId="0F4250AA" w14:textId="77777777" w:rsidR="008E06E6" w:rsidRPr="00F04CBC" w:rsidRDefault="008E06E6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47E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xylC</w:t>
            </w:r>
            <w:proofErr w:type="spellEnd"/>
            <w:r w:rsidRPr="00F04C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benzaldehyde dehydrogenase (NAD) [EC:1.2.1.28]</w:t>
            </w:r>
          </w:p>
        </w:tc>
      </w:tr>
    </w:tbl>
    <w:p w14:paraId="467A6DA9" w14:textId="77777777" w:rsidR="008E06E6" w:rsidRPr="00574F7A" w:rsidRDefault="008E06E6" w:rsidP="008E06E6">
      <w:pPr>
        <w:jc w:val="both"/>
        <w:rPr>
          <w:rFonts w:ascii="Times New Roman" w:hAnsi="Times New Roman" w:cs="Times New Roman"/>
        </w:rPr>
      </w:pPr>
    </w:p>
    <w:p w14:paraId="61CDD6DE" w14:textId="77777777" w:rsidR="008E06E6" w:rsidRDefault="008E06E6" w:rsidP="008E06E6">
      <w:pPr>
        <w:rPr>
          <w:rFonts w:ascii="Times New Roman" w:hAnsi="Times New Roman" w:cs="Times New Roman"/>
        </w:rPr>
      </w:pPr>
    </w:p>
    <w:p w14:paraId="30B8E0C2" w14:textId="77777777" w:rsidR="008E06E6" w:rsidRDefault="008E06E6" w:rsidP="008E06E6">
      <w:pPr>
        <w:rPr>
          <w:rFonts w:ascii="Times New Roman" w:hAnsi="Times New Roman" w:cs="Times New Roman"/>
        </w:rPr>
      </w:pPr>
    </w:p>
    <w:p w14:paraId="5AAF043C" w14:textId="593EAE92" w:rsidR="00574F7A" w:rsidRDefault="00574F7A">
      <w:r>
        <w:br w:type="page"/>
      </w:r>
    </w:p>
    <w:p w14:paraId="0280B009" w14:textId="763540F3" w:rsidR="00BB7476" w:rsidRPr="00702E65" w:rsidRDefault="00BB7476" w:rsidP="00702E65">
      <w:pPr>
        <w:rPr>
          <w:rFonts w:ascii="Times New Roman" w:hAnsi="Times New Roman" w:cs="Times New Roman"/>
        </w:rPr>
      </w:pPr>
      <w:r w:rsidRPr="00B63DBB">
        <w:rPr>
          <w:rFonts w:ascii="Times New Roman" w:hAnsi="Times New Roman" w:cs="Times New Roman"/>
        </w:rPr>
        <w:lastRenderedPageBreak/>
        <w:t xml:space="preserve">Table </w:t>
      </w:r>
      <w:r w:rsidR="00145944">
        <w:rPr>
          <w:rFonts w:ascii="Times New Roman" w:hAnsi="Times New Roman" w:cs="Times New Roman"/>
        </w:rPr>
        <w:t>S</w:t>
      </w:r>
      <w:r w:rsidR="008E06E6" w:rsidRPr="00B63DBB">
        <w:rPr>
          <w:rFonts w:ascii="Times New Roman" w:hAnsi="Times New Roman" w:cs="Times New Roman"/>
        </w:rPr>
        <w:t>3</w:t>
      </w:r>
      <w:r w:rsidRPr="00B63DBB">
        <w:rPr>
          <w:rFonts w:ascii="Times New Roman" w:hAnsi="Times New Roman" w:cs="Times New Roman"/>
        </w:rPr>
        <w:t>.</w:t>
      </w:r>
      <w:r w:rsidR="00644050" w:rsidRPr="00B63DBB">
        <w:rPr>
          <w:rFonts w:ascii="Times New Roman" w:hAnsi="Times New Roman" w:cs="Times New Roman"/>
        </w:rPr>
        <w:t xml:space="preserve"> Mean</w:t>
      </w:r>
      <w:r w:rsidR="00644050" w:rsidRPr="00702E65">
        <w:rPr>
          <w:rFonts w:ascii="Times New Roman" w:hAnsi="Times New Roman" w:cs="Times New Roman"/>
        </w:rPr>
        <w:t xml:space="preserve"> values of </w:t>
      </w:r>
      <w:r w:rsidR="00702E65" w:rsidRPr="00702E65">
        <w:rPr>
          <w:rFonts w:ascii="Times New Roman" w:hAnsi="Times New Roman" w:cs="Times New Roman"/>
        </w:rPr>
        <w:t>soil properties (WDPT, MED, and TPH) in 2014 and 1975 soil samples.</w:t>
      </w:r>
    </w:p>
    <w:tbl>
      <w:tblPr>
        <w:tblW w:w="7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0"/>
        <w:gridCol w:w="1300"/>
        <w:gridCol w:w="1300"/>
        <w:gridCol w:w="1300"/>
      </w:tblGrid>
      <w:tr w:rsidR="00BB7476" w:rsidRPr="00BB7476" w14:paraId="414A3AC2" w14:textId="77777777" w:rsidTr="00BB7476">
        <w:trPr>
          <w:trHeight w:val="32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1B00C9AC" w14:textId="77777777" w:rsidR="00BB7476" w:rsidRPr="00BB7476" w:rsidRDefault="00BB7476" w:rsidP="00BB747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458675" w14:textId="55EB74A2" w:rsidR="00BB7476" w:rsidRPr="00BB7476" w:rsidRDefault="00BB7476" w:rsidP="00BB7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</w:t>
            </w:r>
            <w:r w:rsidR="00B649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mol/L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43E81B" w14:textId="334650BC" w:rsidR="00BB7476" w:rsidRPr="00BB7476" w:rsidRDefault="00BB7476" w:rsidP="00BB7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DPT</w:t>
            </w:r>
            <w:r w:rsidR="00B649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10FE86" w14:textId="77777777" w:rsidR="00BB7476" w:rsidRDefault="00BB7476" w:rsidP="00BB7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PH</w:t>
            </w:r>
          </w:p>
          <w:p w14:paraId="3E2C3717" w14:textId="4317AAB7" w:rsidR="00B649BC" w:rsidRPr="00BB7476" w:rsidRDefault="00B649BC" w:rsidP="00BB7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mg/kg)</w:t>
            </w:r>
          </w:p>
        </w:tc>
      </w:tr>
      <w:tr w:rsidR="00BB7476" w:rsidRPr="00BB7476" w14:paraId="7F1533D2" w14:textId="77777777" w:rsidTr="00BB7476">
        <w:trPr>
          <w:trHeight w:val="32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7BCF04E" w14:textId="42A433F4" w:rsidR="00BB7476" w:rsidRPr="00BB7476" w:rsidRDefault="00BB7476" w:rsidP="00BB7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controlZer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5BB349" w14:textId="77777777" w:rsidR="00BB7476" w:rsidRPr="00644050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405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F9ADEC" w14:textId="77777777" w:rsidR="00BB7476" w:rsidRPr="00644050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405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91E544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772</w:t>
            </w:r>
          </w:p>
        </w:tc>
      </w:tr>
      <w:tr w:rsidR="00BB7476" w:rsidRPr="00BB7476" w14:paraId="7FCD222C" w14:textId="77777777" w:rsidTr="00BB7476">
        <w:trPr>
          <w:trHeight w:val="32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D11A090" w14:textId="3069E258" w:rsidR="00BB7476" w:rsidRPr="00BB7476" w:rsidRDefault="00BB7476" w:rsidP="00BB7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495BDF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56769E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1167EF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127</w:t>
            </w:r>
          </w:p>
        </w:tc>
      </w:tr>
      <w:tr w:rsidR="00BB7476" w:rsidRPr="00BB7476" w14:paraId="53465176" w14:textId="77777777" w:rsidTr="00BB7476">
        <w:trPr>
          <w:trHeight w:val="32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9AEE37F" w14:textId="77777777" w:rsidR="00BB7476" w:rsidRPr="00BB7476" w:rsidRDefault="00BB7476" w:rsidP="00BB7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W20_Re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5A6E08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3BFC27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453671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357</w:t>
            </w:r>
          </w:p>
        </w:tc>
      </w:tr>
      <w:tr w:rsidR="00BB7476" w:rsidRPr="00BB7476" w14:paraId="2030919A" w14:textId="77777777" w:rsidTr="00BB7476">
        <w:trPr>
          <w:trHeight w:val="32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491A857" w14:textId="77777777" w:rsidR="00BB7476" w:rsidRPr="00BB7476" w:rsidRDefault="00BB7476" w:rsidP="00BB7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W20Nut_Re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F3CA1B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9D1FA2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38209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60</w:t>
            </w:r>
          </w:p>
        </w:tc>
      </w:tr>
      <w:tr w:rsidR="00BB7476" w:rsidRPr="00BB7476" w14:paraId="014260BC" w14:textId="77777777" w:rsidTr="00BB7476">
        <w:trPr>
          <w:trHeight w:val="32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BAAF7A3" w14:textId="77777777" w:rsidR="00BB7476" w:rsidRPr="00BB7476" w:rsidRDefault="00BB7476" w:rsidP="00BB7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W20Surf_Re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EAE881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670DC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847326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86</w:t>
            </w:r>
          </w:p>
        </w:tc>
      </w:tr>
      <w:tr w:rsidR="00BB7476" w:rsidRPr="00BB7476" w14:paraId="24315261" w14:textId="77777777" w:rsidTr="00BB7476">
        <w:trPr>
          <w:trHeight w:val="32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E6B7954" w14:textId="77777777" w:rsidR="00BB7476" w:rsidRPr="00BB7476" w:rsidRDefault="00BB7476" w:rsidP="00BB7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W20NutSurf_Re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1A5519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3F61CB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978E0C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31</w:t>
            </w:r>
          </w:p>
        </w:tc>
      </w:tr>
      <w:tr w:rsidR="00BB7476" w:rsidRPr="00BB7476" w14:paraId="1B7C1B0D" w14:textId="77777777" w:rsidTr="00BB7476">
        <w:trPr>
          <w:trHeight w:val="32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86EC9DA" w14:textId="77777777" w:rsidR="00BB7476" w:rsidRPr="00BB7476" w:rsidRDefault="00BB7476" w:rsidP="00BB7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W50_Re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28BFC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010994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D95419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338</w:t>
            </w:r>
          </w:p>
        </w:tc>
      </w:tr>
      <w:tr w:rsidR="00BB7476" w:rsidRPr="00BB7476" w14:paraId="1EBCB266" w14:textId="77777777" w:rsidTr="00BB7476">
        <w:trPr>
          <w:trHeight w:val="32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277D3DE" w14:textId="77777777" w:rsidR="00BB7476" w:rsidRPr="00BB7476" w:rsidRDefault="00BB7476" w:rsidP="00BB7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controlZero_Re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7AC03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5ECA0F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7A5933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98</w:t>
            </w:r>
          </w:p>
        </w:tc>
      </w:tr>
      <w:tr w:rsidR="00BB7476" w:rsidRPr="00BB7476" w14:paraId="06473BB1" w14:textId="77777777" w:rsidTr="00BB7476">
        <w:trPr>
          <w:trHeight w:val="32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42BC877" w14:textId="77777777" w:rsidR="00BB7476" w:rsidRPr="00BB7476" w:rsidRDefault="00BB7476" w:rsidP="00BB7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control_Re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B64FF3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260B80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93E865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9</w:t>
            </w:r>
          </w:p>
        </w:tc>
      </w:tr>
      <w:tr w:rsidR="00BB7476" w:rsidRPr="00BB7476" w14:paraId="3EB0FC30" w14:textId="77777777" w:rsidTr="00BB7476">
        <w:trPr>
          <w:trHeight w:val="32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2DAF793" w14:textId="77777777" w:rsidR="00BB7476" w:rsidRPr="00BB7476" w:rsidRDefault="00BB7476" w:rsidP="00BB7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W20_Re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58C6E0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D25E9C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845B58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31</w:t>
            </w:r>
          </w:p>
        </w:tc>
      </w:tr>
      <w:tr w:rsidR="00BB7476" w:rsidRPr="00BB7476" w14:paraId="631C2464" w14:textId="77777777" w:rsidTr="00BB7476">
        <w:trPr>
          <w:trHeight w:val="32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DDAE975" w14:textId="77777777" w:rsidR="00BB7476" w:rsidRPr="00BB7476" w:rsidRDefault="00BB7476" w:rsidP="00BB7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W20Nut_Re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3B0EC3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B21FD7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7C3C25" w14:textId="77777777" w:rsidR="00BB7476" w:rsidRPr="00BB7476" w:rsidRDefault="00BB7476" w:rsidP="00BB747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8</w:t>
            </w:r>
          </w:p>
        </w:tc>
      </w:tr>
    </w:tbl>
    <w:p w14:paraId="2F88076A" w14:textId="77777777" w:rsidR="00BB7476" w:rsidRDefault="00BB7476" w:rsidP="00574F7A">
      <w:pPr>
        <w:rPr>
          <w:rFonts w:ascii="Times New Roman" w:hAnsi="Times New Roman" w:cs="Times New Roman"/>
        </w:rPr>
      </w:pPr>
    </w:p>
    <w:p w14:paraId="2C299CBF" w14:textId="77777777" w:rsidR="00BB7476" w:rsidRDefault="00BB7476" w:rsidP="00574F7A">
      <w:pPr>
        <w:rPr>
          <w:rFonts w:ascii="Times New Roman" w:hAnsi="Times New Roman" w:cs="Times New Roman"/>
        </w:rPr>
      </w:pPr>
    </w:p>
    <w:p w14:paraId="66EEEB0D" w14:textId="77777777" w:rsidR="000B2282" w:rsidRDefault="000B2282" w:rsidP="00574F7A">
      <w:pPr>
        <w:rPr>
          <w:rFonts w:ascii="Times New Roman" w:hAnsi="Times New Roman" w:cs="Times New Roman"/>
        </w:rPr>
        <w:sectPr w:rsidR="000B2282" w:rsidSect="00574F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44C225" w14:textId="305CD3C3" w:rsidR="0009085B" w:rsidRDefault="0009085B" w:rsidP="00574F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145944">
        <w:rPr>
          <w:rFonts w:ascii="Times New Roman" w:hAnsi="Times New Roman" w:cs="Times New Roman"/>
        </w:rPr>
        <w:t>S</w:t>
      </w:r>
      <w:r w:rsidR="008E06E6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 w:rsidR="00957415">
        <w:rPr>
          <w:rFonts w:ascii="Times New Roman" w:hAnsi="Times New Roman" w:cs="Times New Roman"/>
        </w:rPr>
        <w:t xml:space="preserve"> Top 20 abundant genera in 2014 contaminated soil samples.</w:t>
      </w:r>
    </w:p>
    <w:tbl>
      <w:tblPr>
        <w:tblW w:w="21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1589"/>
        <w:gridCol w:w="1589"/>
        <w:gridCol w:w="1142"/>
        <w:gridCol w:w="1170"/>
        <w:gridCol w:w="990"/>
        <w:gridCol w:w="1170"/>
        <w:gridCol w:w="990"/>
        <w:gridCol w:w="990"/>
        <w:gridCol w:w="1283"/>
        <w:gridCol w:w="1283"/>
        <w:gridCol w:w="1336"/>
        <w:gridCol w:w="1336"/>
        <w:gridCol w:w="1696"/>
        <w:gridCol w:w="1696"/>
      </w:tblGrid>
      <w:tr w:rsidR="0009085B" w:rsidRPr="000B2282" w14:paraId="66449143" w14:textId="77777777" w:rsidTr="001D154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4C97EA3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us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10BE27F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controlZero</w:t>
            </w:r>
          </w:p>
          <w:p w14:paraId="0FFCED38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Rep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52530F7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controlZero</w:t>
            </w:r>
          </w:p>
          <w:p w14:paraId="2ED479B4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Rep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84DBF8A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control</w:t>
            </w:r>
          </w:p>
          <w:p w14:paraId="49B9E01B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Rep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D756E1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control</w:t>
            </w:r>
          </w:p>
          <w:p w14:paraId="322CE53C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Rep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62ED0F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W20</w:t>
            </w:r>
          </w:p>
          <w:p w14:paraId="112D567B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Rep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5B7418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W20</w:t>
            </w:r>
          </w:p>
          <w:p w14:paraId="3681742B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Rep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5258FC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W50</w:t>
            </w:r>
          </w:p>
          <w:p w14:paraId="352C7A56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Rep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5E1754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W50</w:t>
            </w:r>
          </w:p>
          <w:p w14:paraId="62B19C13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Rep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2BD6556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W20Nut</w:t>
            </w:r>
          </w:p>
          <w:p w14:paraId="46E56551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Rep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96C9C6E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W20Nut</w:t>
            </w:r>
          </w:p>
          <w:p w14:paraId="06BA1729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Rep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C17224A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W20Surf</w:t>
            </w:r>
          </w:p>
          <w:p w14:paraId="0E8B32AC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Rep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D23B665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W20Surf</w:t>
            </w:r>
          </w:p>
          <w:p w14:paraId="2E19063A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Rep2</w:t>
            </w:r>
          </w:p>
        </w:tc>
        <w:tc>
          <w:tcPr>
            <w:tcW w:w="1696" w:type="dxa"/>
          </w:tcPr>
          <w:p w14:paraId="1110A821" w14:textId="77777777" w:rsidR="0009085B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W20NutSurf</w:t>
            </w:r>
          </w:p>
          <w:p w14:paraId="470EB149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Re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9B4194F" w14:textId="77777777" w:rsidR="0009085B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W20NutSurf</w:t>
            </w:r>
          </w:p>
          <w:p w14:paraId="2D3BB2BC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Rep2</w:t>
            </w:r>
          </w:p>
        </w:tc>
      </w:tr>
      <w:tr w:rsidR="0009085B" w:rsidRPr="000B2282" w14:paraId="67529362" w14:textId="77777777" w:rsidTr="001D154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F85B5AB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G3-KF-CM45_ge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7974466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127F0D3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44E7430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CC55B8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0131A9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DAF49D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E716A2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5C1865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020C8D6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4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4C59407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7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ACCCC06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3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DBBE934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53</w:t>
            </w:r>
          </w:p>
        </w:tc>
        <w:tc>
          <w:tcPr>
            <w:tcW w:w="1696" w:type="dxa"/>
          </w:tcPr>
          <w:p w14:paraId="2CEE66B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5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0E7CA8E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29</w:t>
            </w:r>
          </w:p>
        </w:tc>
      </w:tr>
      <w:tr w:rsidR="0009085B" w:rsidRPr="000B2282" w14:paraId="13A85948" w14:textId="77777777" w:rsidTr="001D154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5ED02B9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CM-B-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508E512B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ECCAFE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D85A749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6F57FC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8F4EC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CE78F7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0396E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C15A28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4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1ACB7DB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8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A1601AE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2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94B6819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CE5528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7</w:t>
            </w:r>
          </w:p>
        </w:tc>
        <w:tc>
          <w:tcPr>
            <w:tcW w:w="1696" w:type="dxa"/>
          </w:tcPr>
          <w:p w14:paraId="249C283D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5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5C0772B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5</w:t>
            </w:r>
          </w:p>
        </w:tc>
      </w:tr>
      <w:tr w:rsidR="0009085B" w:rsidRPr="000B2282" w14:paraId="194245C8" w14:textId="77777777" w:rsidTr="001D154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C75DC86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mundisolibacter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099D175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80521A2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7E84387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737FA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F56CB4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582E53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F60670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61B9D3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522A3E7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8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CF69CFF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9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BF1D8CC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5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816F51C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2</w:t>
            </w:r>
          </w:p>
        </w:tc>
        <w:tc>
          <w:tcPr>
            <w:tcW w:w="1696" w:type="dxa"/>
          </w:tcPr>
          <w:p w14:paraId="73C5F555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2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C61A6A2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03</w:t>
            </w:r>
          </w:p>
        </w:tc>
      </w:tr>
      <w:tr w:rsidR="0009085B" w:rsidRPr="000B2282" w14:paraId="092E55CA" w14:textId="77777777" w:rsidTr="001D154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E7BD496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robacteriaceae_unclassified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F974A8C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A139E59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DAE8CBC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59B7F3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F2D333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9D10E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9E9C20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D85D87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C88DF14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9E2F6B4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31F3B91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6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03D2443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58</w:t>
            </w:r>
          </w:p>
        </w:tc>
        <w:tc>
          <w:tcPr>
            <w:tcW w:w="1696" w:type="dxa"/>
          </w:tcPr>
          <w:p w14:paraId="14A4D81D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30385BD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6</w:t>
            </w:r>
          </w:p>
        </w:tc>
      </w:tr>
      <w:tr w:rsidR="0009085B" w:rsidRPr="000B2282" w14:paraId="68D1EFB1" w14:textId="77777777" w:rsidTr="001D154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19DEDB7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nobacteria_unclassified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2B55C53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2A3A3A2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AC962A2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D9A02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E257C1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4D618D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A44148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691F95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5ED41FC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6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A095CD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3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43BFE26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C91C14E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1</w:t>
            </w:r>
          </w:p>
        </w:tc>
        <w:tc>
          <w:tcPr>
            <w:tcW w:w="1696" w:type="dxa"/>
          </w:tcPr>
          <w:p w14:paraId="7EB1D4CE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73DCC44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6</w:t>
            </w:r>
          </w:p>
        </w:tc>
      </w:tr>
      <w:tr w:rsidR="0009085B" w:rsidRPr="000B2282" w14:paraId="54F27D76" w14:textId="77777777" w:rsidTr="001D154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8E552D5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kanindige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0A7A70B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4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AC03FE3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9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C5FE112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4A682D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8B4AC3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BFC819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6C35D6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5A198D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19302A7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FD97EA1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5DBEF02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16D0327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96" w:type="dxa"/>
          </w:tcPr>
          <w:p w14:paraId="7E1EF0C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4087EBB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09085B" w:rsidRPr="000B2282" w14:paraId="1B2176D8" w14:textId="77777777" w:rsidTr="001D154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5C3F42D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eudomonas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97B5A28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C3E9B75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8DE92C5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B18367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0AFF94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FB9FAB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2920DD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DE8B8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7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69BEB06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694205F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BAA9228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9B60AD5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696" w:type="dxa"/>
          </w:tcPr>
          <w:p w14:paraId="37CA626C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A2EA94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</w:t>
            </w:r>
          </w:p>
        </w:tc>
      </w:tr>
      <w:tr w:rsidR="0009085B" w:rsidRPr="000B2282" w14:paraId="6BFE3260" w14:textId="77777777" w:rsidTr="001D154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DD8F2B7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teimona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6E443CD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E09E9E9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D5F72B4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C01BD0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F7CBC8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51B3F6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71CB52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91D24B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03D685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ED92E1F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CCB248B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845B4B2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8</w:t>
            </w:r>
          </w:p>
        </w:tc>
        <w:tc>
          <w:tcPr>
            <w:tcW w:w="1696" w:type="dxa"/>
          </w:tcPr>
          <w:p w14:paraId="05320675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B2E584B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8</w:t>
            </w:r>
          </w:p>
        </w:tc>
      </w:tr>
      <w:tr w:rsidR="0009085B" w:rsidRPr="000B2282" w14:paraId="222C4549" w14:textId="77777777" w:rsidTr="001D154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1DF73C1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ultured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46875B9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7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6792667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0C32259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097D94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23A161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F307C9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7EAC78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AB5A92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DBE914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2D8C68F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1462D66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C48668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1696" w:type="dxa"/>
          </w:tcPr>
          <w:p w14:paraId="109296B9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2AD01D5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</w:tr>
      <w:tr w:rsidR="0009085B" w:rsidRPr="000B2282" w14:paraId="2776EC72" w14:textId="77777777" w:rsidTr="001D154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76AD37E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ccharimonadaceae_ge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84057AB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57704596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92A7F1C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5B1310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F72800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C66404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F7A306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361883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85732AE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44015ED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9960156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ABE0AB8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1696" w:type="dxa"/>
          </w:tcPr>
          <w:p w14:paraId="77AE23CF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EA0BCC6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</w:t>
            </w:r>
          </w:p>
        </w:tc>
      </w:tr>
      <w:tr w:rsidR="0009085B" w:rsidRPr="000B2282" w14:paraId="287BAFDF" w14:textId="77777777" w:rsidTr="001D154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8599647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cobacterium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FE6D27F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5262E87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4D3A318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24B671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780E73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CF464B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C8701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8192E1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4EC77C3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EBB4C42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2694057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AD62491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5</w:t>
            </w:r>
          </w:p>
        </w:tc>
        <w:tc>
          <w:tcPr>
            <w:tcW w:w="1696" w:type="dxa"/>
          </w:tcPr>
          <w:p w14:paraId="6445BC25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24FBFBD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3</w:t>
            </w:r>
          </w:p>
        </w:tc>
      </w:tr>
      <w:tr w:rsidR="0009085B" w:rsidRPr="000B2282" w14:paraId="0EF33C64" w14:textId="77777777" w:rsidTr="001D154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2C16BB4E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limonadaceae_unclassified7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F1C6923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FFA60B1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35C659B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B2B629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032E57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15AB94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641CC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B14AED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3941BE5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3FF0A11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A31FAE7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A7349C1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7</w:t>
            </w:r>
          </w:p>
        </w:tc>
        <w:tc>
          <w:tcPr>
            <w:tcW w:w="1696" w:type="dxa"/>
          </w:tcPr>
          <w:p w14:paraId="13E16927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98BB032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</w:tr>
      <w:tr w:rsidR="0009085B" w:rsidRPr="000B2282" w14:paraId="4138D6E4" w14:textId="77777777" w:rsidTr="001D154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24609415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limonadaceae_unclassified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81DB59C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6CCDC32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C281852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39D76F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0A8866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1FB168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E5C278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62275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58C4C31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2539E06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CE22070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A03392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8</w:t>
            </w:r>
          </w:p>
        </w:tc>
        <w:tc>
          <w:tcPr>
            <w:tcW w:w="1696" w:type="dxa"/>
          </w:tcPr>
          <w:p w14:paraId="58B4B6E1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7D8BF8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</w:tr>
      <w:tr w:rsidR="0009085B" w:rsidRPr="000B2282" w14:paraId="5D7E667A" w14:textId="77777777" w:rsidTr="001D154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C98C6CA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pitutaceae_unclassified9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C0F04AE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733641E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994DC19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CC4EAD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F30109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7BAD54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B5617B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69902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3CC64FD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34B0D8F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1540402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F2AB17F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0</w:t>
            </w:r>
          </w:p>
        </w:tc>
        <w:tc>
          <w:tcPr>
            <w:tcW w:w="1696" w:type="dxa"/>
          </w:tcPr>
          <w:p w14:paraId="43E816C6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9BE8844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</w:tr>
      <w:tr w:rsidR="0009085B" w:rsidRPr="000B2282" w14:paraId="610A40F3" w14:textId="77777777" w:rsidTr="001D154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52E44FD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hodobacteraceae_unclassified8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B19829D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CB49FAB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85E4CD8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B6DF9F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ADB8D7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990764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BD67C3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4274E9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F8BFD03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8764B5B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D35D839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5B4C758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696" w:type="dxa"/>
          </w:tcPr>
          <w:p w14:paraId="73503D21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84603BC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</w:tr>
      <w:tr w:rsidR="0009085B" w:rsidRPr="000B2282" w14:paraId="4351D19F" w14:textId="77777777" w:rsidTr="001D154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16A9B91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cardioide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51DEFC17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279E634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9814FA7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D98FC4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6CFA5E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CDA96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E90E77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DCC597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795344D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047751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0623650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2CA9DBE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8</w:t>
            </w:r>
          </w:p>
        </w:tc>
        <w:tc>
          <w:tcPr>
            <w:tcW w:w="1696" w:type="dxa"/>
          </w:tcPr>
          <w:p w14:paraId="32122D1C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E594FA8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9</w:t>
            </w:r>
          </w:p>
        </w:tc>
      </w:tr>
      <w:tr w:rsidR="0009085B" w:rsidRPr="000B2282" w14:paraId="6EF8ED84" w14:textId="77777777" w:rsidTr="001D154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4E3A8B0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tererythrobacter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CCB3F4E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C48653C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06076BA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B7A5CC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604FFC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E95E53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D45F96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63B146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C946B3F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4E33F28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CFAB141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86EEEA5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696" w:type="dxa"/>
          </w:tcPr>
          <w:p w14:paraId="72C5F639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F83D115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</w:t>
            </w:r>
          </w:p>
        </w:tc>
      </w:tr>
      <w:tr w:rsidR="0009085B" w:rsidRPr="000B2282" w14:paraId="1810D7CD" w14:textId="77777777" w:rsidTr="001D154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EBCC774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ultured_ge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B3C9991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EDBFCC9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4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87D6BD5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9EA8CB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BE2220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30102C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E94D10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3E39ED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D410E23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3C85B23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85D224E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7FA0D50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696" w:type="dxa"/>
          </w:tcPr>
          <w:p w14:paraId="3EDD7D05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212032E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</w:tr>
      <w:tr w:rsidR="0009085B" w:rsidRPr="000B2282" w14:paraId="0DE1EAAE" w14:textId="77777777" w:rsidTr="001D154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9339003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eptomyces6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A28BA4D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4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77FF56F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9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2F79EE3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970BCE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ACD785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D4F97D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73E0BC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819292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CE0B1B3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30DDE85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61E5A86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583A816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696" w:type="dxa"/>
          </w:tcPr>
          <w:p w14:paraId="16D432EE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5B28D41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</w:tr>
      <w:tr w:rsidR="0009085B" w:rsidRPr="000B2282" w14:paraId="1787BFAE" w14:textId="77777777" w:rsidTr="001D154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2EF4D68D" w14:textId="77777777" w:rsidR="0009085B" w:rsidRPr="000B2282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achlamydiaceae_unclassified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1D7A1B0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86294D5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8F49C8E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26B0A7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53D1EF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A97A71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CB18DD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85D1FE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2D5D2EC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0094C73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FC6B1C4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49EA2D0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4</w:t>
            </w:r>
          </w:p>
        </w:tc>
        <w:tc>
          <w:tcPr>
            <w:tcW w:w="1696" w:type="dxa"/>
          </w:tcPr>
          <w:p w14:paraId="34D8F402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215C088" w14:textId="77777777" w:rsidR="0009085B" w:rsidRPr="000B2282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B22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8</w:t>
            </w:r>
          </w:p>
        </w:tc>
      </w:tr>
    </w:tbl>
    <w:p w14:paraId="4AE6D6C1" w14:textId="77777777" w:rsidR="0009085B" w:rsidRDefault="0009085B" w:rsidP="00574F7A">
      <w:pPr>
        <w:rPr>
          <w:rFonts w:ascii="Times New Roman" w:hAnsi="Times New Roman" w:cs="Times New Roman"/>
        </w:rPr>
      </w:pPr>
    </w:p>
    <w:p w14:paraId="627B2269" w14:textId="77777777" w:rsidR="00AD632B" w:rsidRDefault="00AD632B" w:rsidP="000908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8D55D2" w14:textId="2345F698" w:rsidR="0009085B" w:rsidRDefault="0009085B" w:rsidP="000908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145944">
        <w:rPr>
          <w:rFonts w:ascii="Times New Roman" w:hAnsi="Times New Roman" w:cs="Times New Roman"/>
        </w:rPr>
        <w:t>S</w:t>
      </w:r>
      <w:r w:rsidR="008E06E6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</w:t>
      </w:r>
      <w:r w:rsidR="00957415">
        <w:rPr>
          <w:rFonts w:ascii="Times New Roman" w:hAnsi="Times New Roman" w:cs="Times New Roman"/>
        </w:rPr>
        <w:t xml:space="preserve"> Top 20 abundant genera in 1975 contaminated soil samples.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5"/>
        <w:gridCol w:w="1709"/>
        <w:gridCol w:w="1709"/>
        <w:gridCol w:w="1256"/>
        <w:gridCol w:w="1256"/>
        <w:gridCol w:w="1062"/>
        <w:gridCol w:w="1062"/>
        <w:gridCol w:w="1403"/>
        <w:gridCol w:w="1403"/>
      </w:tblGrid>
      <w:tr w:rsidR="0009085B" w:rsidRPr="00BB7476" w14:paraId="7C09F46B" w14:textId="77777777" w:rsidTr="001D1540">
        <w:trPr>
          <w:trHeight w:val="32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21221EC0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5026DD6" w14:textId="77777777" w:rsidR="0009085B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controlZer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</w:t>
            </w:r>
          </w:p>
          <w:p w14:paraId="393C8C86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1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2E7CC17" w14:textId="77777777" w:rsidR="0009085B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controlZer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</w:t>
            </w:r>
          </w:p>
          <w:p w14:paraId="718D7F45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C587001" w14:textId="77777777" w:rsidR="0009085B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control_</w:t>
            </w:r>
          </w:p>
          <w:p w14:paraId="47CDAC75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85DD308" w14:textId="77777777" w:rsidR="0009085B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control_</w:t>
            </w:r>
          </w:p>
          <w:p w14:paraId="02759B2C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4CEA279" w14:textId="77777777" w:rsidR="0009085B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W20_</w:t>
            </w:r>
          </w:p>
          <w:p w14:paraId="363C04B4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78D4AD4" w14:textId="77777777" w:rsidR="0009085B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W20_</w:t>
            </w:r>
          </w:p>
          <w:p w14:paraId="427C6DE6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A90E3F3" w14:textId="77777777" w:rsidR="0009085B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W20Nut_</w:t>
            </w:r>
          </w:p>
          <w:p w14:paraId="6385C17C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1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D5C9494" w14:textId="77777777" w:rsidR="0009085B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W20Nut_</w:t>
            </w:r>
          </w:p>
          <w:p w14:paraId="03BCC624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2</w:t>
            </w:r>
          </w:p>
        </w:tc>
      </w:tr>
      <w:tr w:rsidR="0009085B" w:rsidRPr="00BB7476" w14:paraId="18BEA198" w14:textId="77777777" w:rsidTr="001D1540">
        <w:trPr>
          <w:trHeight w:val="32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24F2A68E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ultured_ge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BEC6ED4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6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8647B4F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1DB3355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14D0F1C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44966BC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EF711AA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76D78A7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4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DBA8CF7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0</w:t>
            </w:r>
          </w:p>
        </w:tc>
      </w:tr>
      <w:tr w:rsidR="0009085B" w:rsidRPr="00BB7476" w14:paraId="688AED08" w14:textId="77777777" w:rsidTr="001D1540">
        <w:trPr>
          <w:trHeight w:val="32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644A1118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G3-KF-CM45_g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87EAD80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ED2AA90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2E656D0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7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99D5730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4267605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28A96C1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7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9C62409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4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1613068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2</w:t>
            </w:r>
          </w:p>
        </w:tc>
      </w:tr>
      <w:tr w:rsidR="0009085B" w:rsidRPr="00BB7476" w14:paraId="2BA72F4A" w14:textId="77777777" w:rsidTr="001D1540">
        <w:trPr>
          <w:trHeight w:val="32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34B43149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ccharimonadales_ge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FD38E24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7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200E600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7846FA2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7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EBB6768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67AB42F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C5F39C6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C3864CD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A8000B0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9</w:t>
            </w:r>
          </w:p>
        </w:tc>
      </w:tr>
      <w:tr w:rsidR="0009085B" w:rsidRPr="00BB7476" w14:paraId="678B7881" w14:textId="77777777" w:rsidTr="001D1540">
        <w:trPr>
          <w:trHeight w:val="32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47CDEB12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ultured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1BFEC6D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ADDF819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083C381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9EFFF68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72626EE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DB02C63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8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AA3A715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3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34DB7A8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6</w:t>
            </w:r>
          </w:p>
        </w:tc>
      </w:tr>
      <w:tr w:rsidR="0009085B" w:rsidRPr="00BB7476" w14:paraId="2277C689" w14:textId="77777777" w:rsidTr="001D1540">
        <w:trPr>
          <w:trHeight w:val="32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6C9AC9D9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curia63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93E73A2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4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BE6D39C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7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150E5A2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9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7864926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5B113B7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54E364F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48664F2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2DB4F23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09085B" w:rsidRPr="00BB7476" w14:paraId="51DD46AB" w14:textId="77777777" w:rsidTr="001D1540">
        <w:trPr>
          <w:trHeight w:val="32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680840EC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-4_g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1FAF7EB2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2A9C27CA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3AF41E8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5802CBC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140FEC4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57A7036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6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52F7446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9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88C8529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2</w:t>
            </w:r>
          </w:p>
        </w:tc>
      </w:tr>
      <w:tr w:rsidR="0009085B" w:rsidRPr="00BB7476" w14:paraId="37736134" w14:textId="77777777" w:rsidTr="001D1540">
        <w:trPr>
          <w:trHeight w:val="32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30ECE09E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hingomonas92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A71E6B7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EACC1BD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4913F88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33F365F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B15BEEB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C4A0021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DF3EC20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1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1B63DF3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7</w:t>
            </w:r>
          </w:p>
        </w:tc>
      </w:tr>
      <w:tr w:rsidR="0009085B" w:rsidRPr="00BB7476" w14:paraId="0E7A3E2B" w14:textId="77777777" w:rsidTr="001D1540">
        <w:trPr>
          <w:trHeight w:val="32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6064DE22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tt-GS-36_g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18AA9AD1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401FCF2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B51B285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83A73A7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573B79F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357FC18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4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16EFA70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1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98A6CBC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4</w:t>
            </w:r>
          </w:p>
        </w:tc>
      </w:tr>
      <w:tr w:rsidR="0009085B" w:rsidRPr="00BB7476" w14:paraId="1F98A64A" w14:textId="77777777" w:rsidTr="001D1540">
        <w:trPr>
          <w:trHeight w:val="32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02AFB13F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imicrobiaceae_ge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292F6527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0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1A48438B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3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153E2B7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A2D81A9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ED421E9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B25C89A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38D976F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9F74ED8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</w:tr>
      <w:tr w:rsidR="0009085B" w:rsidRPr="00BB7476" w14:paraId="472ADC40" w14:textId="77777777" w:rsidTr="001D1540">
        <w:trPr>
          <w:trHeight w:val="32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3E301510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robacteriaceae_unclassified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55A4D8C8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01D65EC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2DBCC79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5403192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ABA925E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28E0262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5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CFE2219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6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C6EF145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6</w:t>
            </w:r>
          </w:p>
        </w:tc>
      </w:tr>
      <w:tr w:rsidR="0009085B" w:rsidRPr="00BB7476" w14:paraId="387EF6A3" w14:textId="77777777" w:rsidTr="001D1540">
        <w:trPr>
          <w:trHeight w:val="32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52506A93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ntibacter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21575BF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5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C531341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7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A16699F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8DEDDC4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8EE7C5A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0253B7F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F6856D1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0D78E68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09085B" w:rsidRPr="00BB7476" w14:paraId="03DDA62F" w14:textId="77777777" w:rsidTr="001D1540">
        <w:trPr>
          <w:trHeight w:val="32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79C8904C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uepera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1E549F95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2F7AE73B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9057C95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28911CF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F7CF615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7F97333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7C547C4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5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65EF4B0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6</w:t>
            </w:r>
          </w:p>
        </w:tc>
      </w:tr>
      <w:tr w:rsidR="0009085B" w:rsidRPr="00BB7476" w14:paraId="5C7B2BE6" w14:textId="77777777" w:rsidTr="001D1540">
        <w:trPr>
          <w:trHeight w:val="32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693D0CEC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ccharimonadaceae_ge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625AE3F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E9A9209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AE1335F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C7C7DA8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EED6E12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5A492C9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5A01897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8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9DC1E18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3</w:t>
            </w:r>
          </w:p>
        </w:tc>
      </w:tr>
      <w:tr w:rsidR="0009085B" w:rsidRPr="00BB7476" w14:paraId="35B6CFC1" w14:textId="77777777" w:rsidTr="001D1540">
        <w:trPr>
          <w:trHeight w:val="32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7C5004B2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4b_g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24D12151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5F7F5A0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4969C65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0FA9B0A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91AD25B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504D355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5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52C61C2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7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2AF2F50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1</w:t>
            </w:r>
          </w:p>
        </w:tc>
      </w:tr>
      <w:tr w:rsidR="0009085B" w:rsidRPr="00BB7476" w14:paraId="15D72871" w14:textId="77777777" w:rsidTr="001D1540">
        <w:trPr>
          <w:trHeight w:val="32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414CE1BA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stococcus9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D7C6267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7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7D7EE58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1DF9982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A10ED83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67499E6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240E831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F187F43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9D6F08E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</w:tr>
      <w:tr w:rsidR="0009085B" w:rsidRPr="00BB7476" w14:paraId="23856314" w14:textId="77777777" w:rsidTr="001D1540">
        <w:trPr>
          <w:trHeight w:val="32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7A373B02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G3-KF-CM66_g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3DFB244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27C69BD1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95474D9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8136D18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C4CF766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FBC0168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A8EEEA3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9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865C6B8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1</w:t>
            </w:r>
          </w:p>
        </w:tc>
      </w:tr>
      <w:tr w:rsidR="0009085B" w:rsidRPr="00BB7476" w14:paraId="1E14DA82" w14:textId="77777777" w:rsidTr="001D1540">
        <w:trPr>
          <w:trHeight w:val="32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4F36AEC3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stococcus8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FDB4707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5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1A40CFBB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36DF9E6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8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D18B289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78624A2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038463A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9EADDB6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2486343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</w:tr>
      <w:tr w:rsidR="0009085B" w:rsidRPr="00BB7476" w14:paraId="23BFB9A7" w14:textId="77777777" w:rsidTr="001D1540">
        <w:trPr>
          <w:trHeight w:val="32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210F668D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moricola95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6DDE0F9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4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90CA1AC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4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4A32EEF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3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34C4C6F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11D0E59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2BC45E0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BD1582C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93079DD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09085B" w:rsidRPr="00BB7476" w14:paraId="3345E91D" w14:textId="77777777" w:rsidTr="001D1540">
        <w:trPr>
          <w:trHeight w:val="32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0D41EF26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amia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580301D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11C2A1EE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2CACF52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9806EE7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F2B8654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3CD52BB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7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6EBA055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872B2E6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</w:tr>
      <w:tr w:rsidR="0009085B" w:rsidRPr="00BB7476" w14:paraId="6C0250A2" w14:textId="77777777" w:rsidTr="001D1540">
        <w:trPr>
          <w:trHeight w:val="32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1C0CC2EC" w14:textId="77777777" w:rsidR="0009085B" w:rsidRPr="00BB7476" w:rsidRDefault="0009085B" w:rsidP="001D154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etzia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09E92DB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9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E749B19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3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A6EE91E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8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BF21856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19C7F6C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BD12673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1BD1047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D262911" w14:textId="77777777" w:rsidR="0009085B" w:rsidRPr="00BB7476" w:rsidRDefault="0009085B" w:rsidP="001D154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7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</w:tr>
    </w:tbl>
    <w:p w14:paraId="6614405C" w14:textId="7D31CC25" w:rsidR="00BB7476" w:rsidRDefault="00BB7476" w:rsidP="008E06E6">
      <w:pPr>
        <w:jc w:val="both"/>
        <w:rPr>
          <w:rFonts w:ascii="Times New Roman" w:hAnsi="Times New Roman" w:cs="Times New Roman"/>
        </w:rPr>
      </w:pPr>
    </w:p>
    <w:sectPr w:rsidR="00BB7476" w:rsidSect="00AD632B">
      <w:pgSz w:w="25920" w:h="1728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C094A" w14:textId="77777777" w:rsidR="00B860A8" w:rsidRDefault="00B860A8" w:rsidP="000B2282">
      <w:r>
        <w:separator/>
      </w:r>
    </w:p>
  </w:endnote>
  <w:endnote w:type="continuationSeparator" w:id="0">
    <w:p w14:paraId="67AF697A" w14:textId="77777777" w:rsidR="00B860A8" w:rsidRDefault="00B860A8" w:rsidP="000B2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D6842" w14:textId="77777777" w:rsidR="00B860A8" w:rsidRDefault="00B860A8" w:rsidP="000B2282">
      <w:r>
        <w:separator/>
      </w:r>
    </w:p>
  </w:footnote>
  <w:footnote w:type="continuationSeparator" w:id="0">
    <w:p w14:paraId="3E239C15" w14:textId="77777777" w:rsidR="00B860A8" w:rsidRDefault="00B860A8" w:rsidP="000B22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C2E5A"/>
    <w:multiLevelType w:val="hybridMultilevel"/>
    <w:tmpl w:val="FCAC2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108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FDE"/>
    <w:rsid w:val="000056CE"/>
    <w:rsid w:val="000339D7"/>
    <w:rsid w:val="00045BCA"/>
    <w:rsid w:val="00061D01"/>
    <w:rsid w:val="0009085B"/>
    <w:rsid w:val="000B2282"/>
    <w:rsid w:val="000D2100"/>
    <w:rsid w:val="00145149"/>
    <w:rsid w:val="00145944"/>
    <w:rsid w:val="00145E32"/>
    <w:rsid w:val="001B2E36"/>
    <w:rsid w:val="00220275"/>
    <w:rsid w:val="00287033"/>
    <w:rsid w:val="002B31B5"/>
    <w:rsid w:val="002D0248"/>
    <w:rsid w:val="003B2267"/>
    <w:rsid w:val="00415218"/>
    <w:rsid w:val="004265CF"/>
    <w:rsid w:val="0045306E"/>
    <w:rsid w:val="0049712D"/>
    <w:rsid w:val="004D5C8A"/>
    <w:rsid w:val="004E2C0C"/>
    <w:rsid w:val="004F581D"/>
    <w:rsid w:val="00506E89"/>
    <w:rsid w:val="00512B6D"/>
    <w:rsid w:val="0053014B"/>
    <w:rsid w:val="00561A74"/>
    <w:rsid w:val="00562C1F"/>
    <w:rsid w:val="005679F4"/>
    <w:rsid w:val="00574F7A"/>
    <w:rsid w:val="005D0392"/>
    <w:rsid w:val="005D5CE6"/>
    <w:rsid w:val="005E77B9"/>
    <w:rsid w:val="005F5EC4"/>
    <w:rsid w:val="0061652A"/>
    <w:rsid w:val="00625783"/>
    <w:rsid w:val="00644050"/>
    <w:rsid w:val="00663248"/>
    <w:rsid w:val="00663BD4"/>
    <w:rsid w:val="00684045"/>
    <w:rsid w:val="00696FA6"/>
    <w:rsid w:val="006975A8"/>
    <w:rsid w:val="006C4ABE"/>
    <w:rsid w:val="006D22A2"/>
    <w:rsid w:val="006D69EC"/>
    <w:rsid w:val="006E1C5C"/>
    <w:rsid w:val="006E5BF7"/>
    <w:rsid w:val="006F0F5A"/>
    <w:rsid w:val="00702E65"/>
    <w:rsid w:val="007437DB"/>
    <w:rsid w:val="007447A7"/>
    <w:rsid w:val="00784AE5"/>
    <w:rsid w:val="00792017"/>
    <w:rsid w:val="007978FC"/>
    <w:rsid w:val="007B0A96"/>
    <w:rsid w:val="007B37A4"/>
    <w:rsid w:val="007D024A"/>
    <w:rsid w:val="008740DC"/>
    <w:rsid w:val="008B559D"/>
    <w:rsid w:val="008B639B"/>
    <w:rsid w:val="008E06E6"/>
    <w:rsid w:val="00917833"/>
    <w:rsid w:val="00957415"/>
    <w:rsid w:val="00965232"/>
    <w:rsid w:val="0097550B"/>
    <w:rsid w:val="0097744D"/>
    <w:rsid w:val="009B25EB"/>
    <w:rsid w:val="009E6A52"/>
    <w:rsid w:val="009F0564"/>
    <w:rsid w:val="00A207E8"/>
    <w:rsid w:val="00A76B2C"/>
    <w:rsid w:val="00A922DA"/>
    <w:rsid w:val="00A96465"/>
    <w:rsid w:val="00AA2C06"/>
    <w:rsid w:val="00AD632B"/>
    <w:rsid w:val="00B018E6"/>
    <w:rsid w:val="00B27C82"/>
    <w:rsid w:val="00B63DBB"/>
    <w:rsid w:val="00B649BC"/>
    <w:rsid w:val="00B860A8"/>
    <w:rsid w:val="00B9149A"/>
    <w:rsid w:val="00BB7476"/>
    <w:rsid w:val="00BE16C9"/>
    <w:rsid w:val="00BF103B"/>
    <w:rsid w:val="00BF789C"/>
    <w:rsid w:val="00C34B86"/>
    <w:rsid w:val="00C53206"/>
    <w:rsid w:val="00C92A55"/>
    <w:rsid w:val="00C970CD"/>
    <w:rsid w:val="00CB3FDE"/>
    <w:rsid w:val="00CC1C7A"/>
    <w:rsid w:val="00D04C01"/>
    <w:rsid w:val="00D41A3B"/>
    <w:rsid w:val="00D46873"/>
    <w:rsid w:val="00D628C3"/>
    <w:rsid w:val="00D72177"/>
    <w:rsid w:val="00D764C1"/>
    <w:rsid w:val="00D814B9"/>
    <w:rsid w:val="00DA02D0"/>
    <w:rsid w:val="00DA2B57"/>
    <w:rsid w:val="00DA2FE5"/>
    <w:rsid w:val="00DB2E84"/>
    <w:rsid w:val="00DB4853"/>
    <w:rsid w:val="00DE2B9B"/>
    <w:rsid w:val="00E47E50"/>
    <w:rsid w:val="00EB65D2"/>
    <w:rsid w:val="00EB693C"/>
    <w:rsid w:val="00ED333A"/>
    <w:rsid w:val="00F20A67"/>
    <w:rsid w:val="00F55F10"/>
    <w:rsid w:val="00F638EE"/>
    <w:rsid w:val="00F9243B"/>
    <w:rsid w:val="00F92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6C268"/>
  <w15:chartTrackingRefBased/>
  <w15:docId w15:val="{AF2F98F3-15CA-9F46-B1DD-218F34C7A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F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4F7A"/>
    <w:rPr>
      <w:rFonts w:eastAsia="SimSun"/>
      <w:sz w:val="22"/>
      <w:szCs w:val="22"/>
      <w:lang w:eastAsia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22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2282"/>
  </w:style>
  <w:style w:type="paragraph" w:styleId="Footer">
    <w:name w:val="footer"/>
    <w:basedOn w:val="Normal"/>
    <w:link w:val="FooterChar"/>
    <w:uiPriority w:val="99"/>
    <w:unhideWhenUsed/>
    <w:rsid w:val="000B22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2282"/>
  </w:style>
  <w:style w:type="paragraph" w:styleId="ListParagraph">
    <w:name w:val="List Paragraph"/>
    <w:basedOn w:val="Normal"/>
    <w:uiPriority w:val="34"/>
    <w:qFormat/>
    <w:rsid w:val="00702E65"/>
    <w:pPr>
      <w:ind w:left="720"/>
      <w:contextualSpacing/>
    </w:pPr>
  </w:style>
  <w:style w:type="paragraph" w:styleId="Revision">
    <w:name w:val="Revision"/>
    <w:hidden/>
    <w:uiPriority w:val="99"/>
    <w:semiHidden/>
    <w:rsid w:val="005679F4"/>
  </w:style>
  <w:style w:type="character" w:styleId="CommentReference">
    <w:name w:val="annotation reference"/>
    <w:basedOn w:val="DefaultParagraphFont"/>
    <w:uiPriority w:val="99"/>
    <w:semiHidden/>
    <w:unhideWhenUsed/>
    <w:rsid w:val="005679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9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9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9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9F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E2B9B"/>
    <w:rPr>
      <w:color w:val="0563C1" w:themeColor="hyperlink"/>
      <w:u w:val="single"/>
    </w:rPr>
  </w:style>
  <w:style w:type="character" w:customStyle="1" w:styleId="given-name">
    <w:name w:val="given-name"/>
    <w:basedOn w:val="DefaultParagraphFont"/>
    <w:rsid w:val="00DE2B9B"/>
  </w:style>
  <w:style w:type="character" w:customStyle="1" w:styleId="text">
    <w:name w:val="text"/>
    <w:basedOn w:val="DefaultParagraphFont"/>
    <w:rsid w:val="00DE2B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eevrone@bgu.ac.il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li@ucr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7</Pages>
  <Words>1566</Words>
  <Characters>8929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i</dc:creator>
  <cp:keywords/>
  <dc:description/>
  <cp:lastModifiedBy>Li, Zheng</cp:lastModifiedBy>
  <cp:revision>23</cp:revision>
  <dcterms:created xsi:type="dcterms:W3CDTF">2024-11-19T06:33:00Z</dcterms:created>
  <dcterms:modified xsi:type="dcterms:W3CDTF">2025-12-03T00:02:00Z</dcterms:modified>
</cp:coreProperties>
</file>